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694FF" w14:textId="77777777" w:rsidR="0098456B" w:rsidRDefault="0098456B" w:rsidP="0098456B">
      <w:pPr>
        <w:spacing w:line="360" w:lineRule="auto"/>
        <w:rPr>
          <w:rFonts w:eastAsia="Times New Roman" w:cs="Times New Roman"/>
          <w:b/>
          <w:iCs/>
          <w:sz w:val="28"/>
          <w:szCs w:val="24"/>
          <w:lang w:eastAsia="fr-FR"/>
        </w:rPr>
      </w:pPr>
      <w:r>
        <w:rPr>
          <w:rFonts w:eastAsia="Times New Roman" w:cs="Times New Roman"/>
          <w:b/>
          <w:sz w:val="28"/>
          <w:szCs w:val="24"/>
          <w:lang w:eastAsia="fr-FR"/>
        </w:rPr>
        <w:t xml:space="preserve">Proteolysis and neurogenesis </w:t>
      </w:r>
      <w:bookmarkStart w:id="0" w:name="_Hlk16884552"/>
      <w:r>
        <w:rPr>
          <w:rFonts w:eastAsia="Times New Roman" w:cs="Times New Roman"/>
          <w:b/>
          <w:sz w:val="28"/>
          <w:szCs w:val="24"/>
          <w:lang w:eastAsia="fr-FR"/>
        </w:rPr>
        <w:t xml:space="preserve">modulated by </w:t>
      </w:r>
      <w:bookmarkEnd w:id="0"/>
      <w:r>
        <w:rPr>
          <w:rFonts w:eastAsia="Times New Roman" w:cs="Times New Roman"/>
          <w:b/>
          <w:sz w:val="28"/>
          <w:szCs w:val="24"/>
          <w:lang w:eastAsia="fr-FR"/>
        </w:rPr>
        <w:t xml:space="preserve">LNR domain proteins explosion support male differentiation in the crustacean </w:t>
      </w:r>
      <w:proofErr w:type="spellStart"/>
      <w:r>
        <w:rPr>
          <w:rFonts w:eastAsia="Times New Roman" w:cs="Times New Roman"/>
          <w:b/>
          <w:i/>
          <w:iCs/>
          <w:sz w:val="28"/>
          <w:szCs w:val="24"/>
          <w:lang w:eastAsia="fr-FR"/>
        </w:rPr>
        <w:t>Oithona</w:t>
      </w:r>
      <w:proofErr w:type="spellEnd"/>
      <w:r>
        <w:rPr>
          <w:rFonts w:eastAsia="Times New Roman" w:cs="Times New Roman"/>
          <w:b/>
          <w:i/>
          <w:iCs/>
          <w:sz w:val="28"/>
          <w:szCs w:val="24"/>
          <w:lang w:eastAsia="fr-FR"/>
        </w:rPr>
        <w:t xml:space="preserve"> nana </w:t>
      </w:r>
    </w:p>
    <w:p w14:paraId="32918F73" w14:textId="1A023556" w:rsidR="00F10CF1" w:rsidRPr="00974E40" w:rsidRDefault="00F10CF1" w:rsidP="00F10CF1">
      <w:pPr>
        <w:spacing w:before="100" w:beforeAutospacing="1" w:after="30" w:line="480" w:lineRule="auto"/>
        <w:rPr>
          <w:rFonts w:eastAsia="Times New Roman" w:cs="Times New Roman"/>
          <w:sz w:val="20"/>
          <w:szCs w:val="20"/>
          <w:lang w:eastAsia="fr-FR"/>
        </w:rPr>
      </w:pPr>
      <w:bookmarkStart w:id="1" w:name="_GoBack"/>
      <w:bookmarkEnd w:id="1"/>
      <w:r w:rsidRPr="00974E40">
        <w:rPr>
          <w:rFonts w:eastAsia="Times New Roman" w:cs="Times New Roman"/>
          <w:sz w:val="20"/>
          <w:szCs w:val="20"/>
          <w:lang w:eastAsia="fr-FR"/>
        </w:rPr>
        <w:t>Kevin Sugier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, </w:t>
      </w:r>
      <w:r w:rsidR="00BF2909" w:rsidRPr="00974E40">
        <w:rPr>
          <w:rFonts w:eastAsia="Times New Roman" w:cs="Times New Roman"/>
          <w:sz w:val="20"/>
          <w:szCs w:val="20"/>
          <w:lang w:eastAsia="fr-FR"/>
        </w:rPr>
        <w:t>Romuald Laso-Jadart</w:t>
      </w:r>
      <w:r w:rsidR="00BF2909"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="00BF2909">
        <w:rPr>
          <w:rFonts w:eastAsia="Times New Roman" w:cs="Times New Roman"/>
          <w:sz w:val="20"/>
          <w:szCs w:val="20"/>
          <w:vertAlign w:val="superscript"/>
          <w:lang w:eastAsia="fr-FR"/>
        </w:rPr>
        <w:t xml:space="preserve"> </w:t>
      </w:r>
      <w:proofErr w:type="spellStart"/>
      <w:r w:rsidRPr="00974E40">
        <w:rPr>
          <w:rFonts w:cs="Times New Roman"/>
          <w:sz w:val="20"/>
          <w:szCs w:val="20"/>
        </w:rPr>
        <w:t>Soheib</w:t>
      </w:r>
      <w:proofErr w:type="spellEnd"/>
      <w:r w:rsidRPr="00974E40">
        <w:rPr>
          <w:rFonts w:cs="Times New Roman"/>
          <w:sz w:val="20"/>
          <w:szCs w:val="20"/>
        </w:rPr>
        <w:t xml:space="preserve"> Kerbache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</w:rPr>
        <w:t xml:space="preserve"> </w:t>
      </w:r>
      <w:r w:rsidRPr="00974E40">
        <w:rPr>
          <w:rFonts w:eastAsia="Times New Roman" w:cs="Times New Roman"/>
          <w:sz w:val="20"/>
          <w:szCs w:val="20"/>
          <w:lang w:eastAsia="fr-FR"/>
        </w:rPr>
        <w:t>Jos Kafer</w:t>
      </w:r>
      <w:r w:rsidRPr="00974E40">
        <w:rPr>
          <w:rFonts w:cs="Times New Roman"/>
          <w:sz w:val="20"/>
          <w:szCs w:val="20"/>
          <w:vertAlign w:val="superscript"/>
        </w:rPr>
        <w:t>4</w:t>
      </w:r>
      <w:r w:rsidRPr="00974E40">
        <w:rPr>
          <w:rFonts w:cs="Times New Roman"/>
          <w:sz w:val="20"/>
          <w:szCs w:val="20"/>
        </w:rPr>
        <w:t xml:space="preserve">, </w:t>
      </w:r>
      <w:proofErr w:type="spellStart"/>
      <w:r w:rsidRPr="00974E40">
        <w:rPr>
          <w:rFonts w:eastAsia="Times New Roman" w:cs="Times New Roman"/>
          <w:sz w:val="20"/>
          <w:szCs w:val="20"/>
          <w:lang w:eastAsia="fr-FR"/>
        </w:rPr>
        <w:t>Majda</w:t>
      </w:r>
      <w:proofErr w:type="spellEnd"/>
      <w:r w:rsidRPr="00974E40">
        <w:rPr>
          <w:rFonts w:eastAsia="Times New Roman" w:cs="Times New Roman"/>
          <w:sz w:val="20"/>
          <w:szCs w:val="20"/>
          <w:lang w:eastAsia="fr-FR"/>
        </w:rPr>
        <w:t xml:space="preserve"> Arif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>,</w:t>
      </w:r>
      <w:r w:rsidRPr="00974E40">
        <w:rPr>
          <w:rFonts w:cs="Times New Roman"/>
          <w:sz w:val="20"/>
          <w:szCs w:val="20"/>
          <w:vertAlign w:val="superscript"/>
        </w:rPr>
        <w:t xml:space="preserve"> </w:t>
      </w:r>
      <w:r w:rsidRPr="00974E40">
        <w:rPr>
          <w:rFonts w:cs="Times New Roman"/>
          <w:sz w:val="20"/>
          <w:szCs w:val="20"/>
        </w:rPr>
        <w:t>Laurie Bertrand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 xml:space="preserve">, </w:t>
      </w:r>
      <w:proofErr w:type="spellStart"/>
      <w:r w:rsidRPr="00974E40">
        <w:rPr>
          <w:rFonts w:cs="Times New Roman"/>
          <w:sz w:val="20"/>
          <w:szCs w:val="20"/>
        </w:rPr>
        <w:t>Karine</w:t>
      </w:r>
      <w:proofErr w:type="spellEnd"/>
      <w:r w:rsidRPr="00974E40">
        <w:rPr>
          <w:rFonts w:cs="Times New Roman"/>
          <w:sz w:val="20"/>
          <w:szCs w:val="20"/>
        </w:rPr>
        <w:t xml:space="preserve"> Labadie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>, Nathalie Martins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>, Celine Orvain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 xml:space="preserve">, </w:t>
      </w:r>
      <w:r w:rsidRPr="00974E40">
        <w:rPr>
          <w:rFonts w:eastAsia="Times New Roman" w:cs="Times New Roman"/>
          <w:sz w:val="20"/>
          <w:szCs w:val="20"/>
          <w:lang w:eastAsia="fr-FR"/>
        </w:rPr>
        <w:t>Emmanuelle Petit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2</w:t>
      </w:r>
      <w:r w:rsidRPr="00974E40">
        <w:rPr>
          <w:rFonts w:cs="Times New Roman"/>
          <w:sz w:val="20"/>
          <w:szCs w:val="20"/>
        </w:rPr>
        <w:t>, Julie Poulain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 xml:space="preserve">, </w:t>
      </w:r>
      <w:r w:rsidRPr="00974E40">
        <w:rPr>
          <w:rFonts w:eastAsia="Times New Roman" w:cs="Times New Roman"/>
          <w:sz w:val="20"/>
          <w:szCs w:val="20"/>
          <w:lang w:eastAsia="fr-FR"/>
        </w:rPr>
        <w:t>Patrick Wincker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, </w:t>
      </w:r>
      <w:r w:rsidRPr="00974E40">
        <w:rPr>
          <w:rFonts w:cs="Times New Roman"/>
          <w:sz w:val="20"/>
          <w:szCs w:val="20"/>
        </w:rPr>
        <w:t>Jean</w:t>
      </w:r>
      <w:r w:rsidRPr="00974E40">
        <w:rPr>
          <w:rFonts w:eastAsia="Times New Roman" w:cs="Times New Roman"/>
          <w:sz w:val="20"/>
          <w:szCs w:val="20"/>
          <w:lang w:eastAsia="fr-FR"/>
        </w:rPr>
        <w:t>-Louis Jamet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3</w:t>
      </w:r>
      <w:r w:rsidRPr="00974E40">
        <w:rPr>
          <w:rFonts w:eastAsia="Times New Roman" w:cs="Times New Roman"/>
          <w:sz w:val="20"/>
          <w:szCs w:val="20"/>
          <w:lang w:eastAsia="fr-FR"/>
        </w:rPr>
        <w:t>, Adriana Alberti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2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 and Mohammed-Amin Madoui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</w:p>
    <w:p w14:paraId="16CCCB6A" w14:textId="77777777" w:rsidR="005A3872" w:rsidRDefault="005A3872" w:rsidP="005A3872">
      <w:pPr>
        <w:pStyle w:val="ListParagraph"/>
        <w:numPr>
          <w:ilvl w:val="0"/>
          <w:numId w:val="2"/>
        </w:numPr>
        <w:spacing w:before="120" w:beforeAutospacing="1" w:after="30" w:line="360" w:lineRule="auto"/>
        <w:rPr>
          <w:rFonts w:eastAsia="Times New Roman"/>
          <w:sz w:val="20"/>
          <w:lang w:val="fr-FR" w:eastAsia="fr-FR"/>
        </w:rPr>
      </w:pPr>
      <w:r>
        <w:rPr>
          <w:rFonts w:eastAsia="Times New Roman"/>
          <w:sz w:val="20"/>
          <w:lang w:val="fr-FR" w:eastAsia="fr-FR"/>
        </w:rPr>
        <w:t>Génomique Métabolique, Genoscope, Institut François Jacob, CEA, CNRS, Univ Evry, Université Paris-Saclay, Evry, France</w:t>
      </w:r>
    </w:p>
    <w:p w14:paraId="49A4573B" w14:textId="77777777" w:rsidR="005A3872" w:rsidRDefault="005A3872" w:rsidP="005A3872">
      <w:pPr>
        <w:pStyle w:val="ListParagraph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color w:val="000000"/>
          <w:sz w:val="20"/>
          <w:shd w:val="clear" w:color="auto" w:fill="FFFFFF"/>
          <w:lang w:val="fr-FR"/>
        </w:rPr>
        <w:t>Commissariat à l'Energie Atomique (CEA)</w:t>
      </w:r>
      <w:r>
        <w:rPr>
          <w:sz w:val="20"/>
          <w:lang w:val="fr-FR"/>
        </w:rPr>
        <w:t>, Institut François Jacob, Genoscope, Evry, France</w:t>
      </w:r>
    </w:p>
    <w:p w14:paraId="40B35557" w14:textId="77777777" w:rsidR="005A3872" w:rsidRDefault="005A3872" w:rsidP="005A3872">
      <w:pPr>
        <w:pStyle w:val="ListParagraph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sz w:val="20"/>
          <w:lang w:val="fr-FR"/>
        </w:rPr>
        <w:t xml:space="preserve">Université de Toulon, Aix-Marseille Université, </w:t>
      </w:r>
      <w:r w:rsidRPr="00134760">
        <w:rPr>
          <w:sz w:val="20"/>
          <w:lang w:val="fr-FR"/>
        </w:rPr>
        <w:t>CNRS/</w:t>
      </w:r>
      <w:r>
        <w:rPr>
          <w:sz w:val="20"/>
          <w:lang w:val="fr-FR"/>
        </w:rPr>
        <w:t>INSU/</w:t>
      </w:r>
      <w:r w:rsidRPr="00134760">
        <w:rPr>
          <w:sz w:val="20"/>
          <w:lang w:val="fr-FR"/>
        </w:rPr>
        <w:t>IRD</w:t>
      </w:r>
      <w:r>
        <w:rPr>
          <w:sz w:val="20"/>
          <w:lang w:val="fr-FR"/>
        </w:rPr>
        <w:t xml:space="preserve">, </w:t>
      </w:r>
      <w:r w:rsidRPr="003A1995">
        <w:rPr>
          <w:sz w:val="20"/>
        </w:rPr>
        <w:t xml:space="preserve">Mediterranean Institute of Oceanography </w:t>
      </w:r>
      <w:r>
        <w:rPr>
          <w:sz w:val="20"/>
          <w:lang w:val="fr-FR"/>
        </w:rPr>
        <w:t xml:space="preserve">MIO </w:t>
      </w:r>
      <w:r w:rsidRPr="00134760">
        <w:rPr>
          <w:sz w:val="20"/>
          <w:lang w:val="fr-FR"/>
        </w:rPr>
        <w:t>UM</w:t>
      </w:r>
      <w:r>
        <w:rPr>
          <w:sz w:val="20"/>
          <w:lang w:val="fr-FR"/>
        </w:rPr>
        <w:t>R</w:t>
      </w:r>
      <w:r w:rsidRPr="00134760">
        <w:rPr>
          <w:sz w:val="20"/>
          <w:lang w:val="fr-FR"/>
        </w:rPr>
        <w:t xml:space="preserve"> </w:t>
      </w:r>
      <w:r>
        <w:rPr>
          <w:sz w:val="20"/>
          <w:lang w:val="fr-FR"/>
        </w:rPr>
        <w:t>7294</w:t>
      </w:r>
      <w:r w:rsidRPr="00134760">
        <w:rPr>
          <w:sz w:val="20"/>
          <w:lang w:val="fr-FR"/>
        </w:rPr>
        <w:t>,</w:t>
      </w:r>
      <w:r>
        <w:rPr>
          <w:sz w:val="20"/>
          <w:lang w:val="fr-FR"/>
        </w:rPr>
        <w:t xml:space="preserve"> CS 60584, 83041 Toulon cedex 9, France</w:t>
      </w:r>
    </w:p>
    <w:p w14:paraId="3ADDBB74" w14:textId="77777777" w:rsidR="005A3872" w:rsidRDefault="005A3872" w:rsidP="005A3872">
      <w:pPr>
        <w:pStyle w:val="ListParagraph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rFonts w:eastAsia="Times New Roman"/>
          <w:sz w:val="20"/>
          <w:lang w:val="fr-FR" w:eastAsia="fr-FR"/>
        </w:rPr>
        <w:t xml:space="preserve">Laboratoire de Biométrie et Biologie Evolutive, Université Lyon 1, CNRS UMR 5558, France </w:t>
      </w:r>
    </w:p>
    <w:p w14:paraId="077F4D6A" w14:textId="541196BE" w:rsidR="00F10CF1" w:rsidRDefault="00F10CF1" w:rsidP="009B0624">
      <w:pPr>
        <w:spacing w:before="100" w:beforeAutospacing="1" w:after="100" w:afterAutospacing="1"/>
        <w:rPr>
          <w:szCs w:val="24"/>
          <w:lang w:val="fr-FR"/>
        </w:rPr>
      </w:pPr>
    </w:p>
    <w:p w14:paraId="41D0D91B" w14:textId="77777777" w:rsidR="00F10CF1" w:rsidRDefault="00F10CF1">
      <w:pPr>
        <w:rPr>
          <w:szCs w:val="24"/>
          <w:lang w:val="fr-FR"/>
        </w:rPr>
      </w:pPr>
      <w:r>
        <w:rPr>
          <w:szCs w:val="24"/>
          <w:lang w:val="fr-FR"/>
        </w:rPr>
        <w:br w:type="page"/>
      </w:r>
    </w:p>
    <w:sdt>
      <w:sdtPr>
        <w:rPr>
          <w:rFonts w:asciiTheme="minorHAnsi" w:eastAsiaTheme="minorHAnsi" w:hAnsiTheme="minorHAnsi" w:cstheme="minorBidi"/>
          <w:b/>
          <w:bCs w:val="0"/>
          <w:color w:val="auto"/>
          <w:sz w:val="22"/>
          <w:szCs w:val="22"/>
          <w:lang w:val="fr-FR" w:eastAsia="en-US"/>
        </w:rPr>
        <w:id w:val="-60956462"/>
        <w:docPartObj>
          <w:docPartGallery w:val="Table of Contents"/>
          <w:docPartUnique/>
        </w:docPartObj>
      </w:sdtPr>
      <w:sdtEndPr>
        <w:rPr>
          <w:rFonts w:ascii="Times New Roman" w:hAnsi="Times New Roman"/>
          <w:b w:val="0"/>
          <w:sz w:val="24"/>
        </w:rPr>
      </w:sdtEndPr>
      <w:sdtContent>
        <w:p w14:paraId="10DDB591" w14:textId="40B98C80" w:rsidR="00F10CF1" w:rsidRDefault="00F10CF1">
          <w:pPr>
            <w:pStyle w:val="TOCHeading"/>
          </w:pPr>
          <w:proofErr w:type="spellStart"/>
          <w:r>
            <w:rPr>
              <w:lang w:val="fr-FR"/>
            </w:rPr>
            <w:t>Supplementary</w:t>
          </w:r>
          <w:proofErr w:type="spellEnd"/>
          <w:r>
            <w:rPr>
              <w:lang w:val="fr-FR"/>
            </w:rPr>
            <w:t xml:space="preserve"> </w:t>
          </w:r>
          <w:r w:rsidR="00266B51">
            <w:rPr>
              <w:lang w:val="fr-FR"/>
            </w:rPr>
            <w:t>data</w:t>
          </w:r>
        </w:p>
        <w:p w14:paraId="4225F394" w14:textId="08EDF98F" w:rsidR="00231E47" w:rsidRDefault="00F10CF1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rPr>
              <w:lang w:val="en-US"/>
            </w:rPr>
            <w:fldChar w:fldCharType="begin"/>
          </w:r>
          <w:r>
            <w:instrText xml:space="preserve"> TOC \o "1-3" \h \z \u </w:instrText>
          </w:r>
          <w:r>
            <w:rPr>
              <w:lang w:val="en-US"/>
            </w:rPr>
            <w:fldChar w:fldCharType="separate"/>
          </w:r>
          <w:hyperlink w:anchor="_Toc16884302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1</w:t>
            </w:r>
            <w:r w:rsidR="00231E47" w:rsidRPr="00471031">
              <w:rPr>
                <w:rStyle w:val="Hyperlink"/>
                <w:b/>
                <w:noProof/>
              </w:rPr>
              <w:t>: Transcriptomic data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2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3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44FE4251" w14:textId="01E8A758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3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2: </w:t>
            </w:r>
            <w:r w:rsidR="00231E47" w:rsidRPr="00471031">
              <w:rPr>
                <w:rStyle w:val="Hyperlink"/>
                <w:b/>
                <w:noProof/>
              </w:rPr>
              <w:t>Transcriptomes quality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3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4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6942F730" w14:textId="257E507D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4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3: </w:t>
            </w:r>
            <w:r w:rsidR="00231E47" w:rsidRPr="00471031">
              <w:rPr>
                <w:rStyle w:val="Hyperlink"/>
                <w:b/>
                <w:noProof/>
              </w:rPr>
              <w:t xml:space="preserve">Structure and localisation of the </w:t>
            </w:r>
            <w:r w:rsidR="00231E47" w:rsidRPr="00471031">
              <w:rPr>
                <w:rStyle w:val="Hyperlink"/>
                <w:b/>
                <w:i/>
                <w:iCs/>
                <w:noProof/>
              </w:rPr>
              <w:t>Oithona nana</w:t>
            </w:r>
            <w:r w:rsidR="00231E47" w:rsidRPr="00471031">
              <w:rPr>
                <w:rStyle w:val="Hyperlink"/>
                <w:b/>
                <w:noProof/>
              </w:rPr>
              <w:t xml:space="preserve"> LDPs.</w:t>
            </w:r>
            <w:r w:rsidR="00231E47" w:rsidRPr="00471031">
              <w:rPr>
                <w:rStyle w:val="Hyperlink"/>
                <w:noProof/>
              </w:rPr>
              <w:t>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4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5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4911DD81" w14:textId="05328DB6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5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4: </w:t>
            </w:r>
            <w:r w:rsidR="00231E47" w:rsidRPr="00471031">
              <w:rPr>
                <w:rStyle w:val="Hyperlink"/>
                <w:b/>
                <w:noProof/>
              </w:rPr>
              <w:t>Functional annotation of O.</w:t>
            </w:r>
            <w:r w:rsidR="00231E47" w:rsidRPr="00471031">
              <w:rPr>
                <w:rStyle w:val="Hyperlink"/>
                <w:b/>
                <w:i/>
                <w:iCs/>
                <w:noProof/>
              </w:rPr>
              <w:t xml:space="preserve"> nana</w:t>
            </w:r>
            <w:r w:rsidR="00231E47" w:rsidRPr="00471031">
              <w:rPr>
                <w:rStyle w:val="Hyperlink"/>
                <w:b/>
                <w:noProof/>
              </w:rPr>
              <w:t xml:space="preserve"> genes over-expressed in male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5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7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4D6B7B60" w14:textId="03DB66B4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6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5: </w:t>
            </w:r>
            <w:r w:rsidR="00231E47" w:rsidRPr="00471031">
              <w:rPr>
                <w:rStyle w:val="Hyperlink"/>
                <w:b/>
                <w:noProof/>
              </w:rPr>
              <w:t>Experimental design of the protein interaction (PPI) analysis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6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8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2F68DFBA" w14:textId="753844C5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7" w:history="1">
            <w:r w:rsidR="00ED383B">
              <w:rPr>
                <w:rStyle w:val="Hyperlink"/>
                <w:noProof/>
                <w:lang w:val="en-US"/>
              </w:rPr>
              <w:t>Supplementary Notes</w:t>
            </w:r>
            <w:r w:rsidR="00231E47" w:rsidRPr="00471031">
              <w:rPr>
                <w:rStyle w:val="Hyperlink"/>
                <w:noProof/>
                <w:lang w:val="en-US"/>
              </w:rPr>
              <w:t xml:space="preserve"> S6: P</w:t>
            </w:r>
            <w:r w:rsidR="00231E47" w:rsidRPr="00471031">
              <w:rPr>
                <w:rStyle w:val="Hyperlink"/>
                <w:b/>
                <w:noProof/>
                <w:lang w:val="en-US"/>
              </w:rPr>
              <w:t>rimers used for PCR amplification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7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9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655BB1D8" w14:textId="168E6568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8" w:history="1">
            <w:r w:rsidR="00ED383B">
              <w:rPr>
                <w:rStyle w:val="Hyperlink"/>
                <w:rFonts w:cs="Times New Roman"/>
                <w:noProof/>
              </w:rPr>
              <w:t>Supplementary Notes</w:t>
            </w:r>
            <w:r w:rsidR="00231E47" w:rsidRPr="00471031">
              <w:rPr>
                <w:rStyle w:val="Hyperlink"/>
                <w:rFonts w:cs="Times New Roman"/>
                <w:noProof/>
              </w:rPr>
              <w:t xml:space="preserve"> S7</w:t>
            </w:r>
            <w:r w:rsidR="00231E47" w:rsidRPr="00471031">
              <w:rPr>
                <w:rStyle w:val="Hyperlink"/>
                <w:rFonts w:cs="Times New Roman"/>
                <w:b/>
                <w:noProof/>
              </w:rPr>
              <w:t>: Phylogenetic tree of On_IGFBP7.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8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11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09C28C0E" w14:textId="589FE700" w:rsidR="00231E47" w:rsidRDefault="007C204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6884309" w:history="1">
            <w:r w:rsidR="00ED383B">
              <w:rPr>
                <w:rStyle w:val="Hyperlink"/>
                <w:noProof/>
              </w:rPr>
              <w:t>Supplementary Notes</w:t>
            </w:r>
            <w:r w:rsidR="00231E47" w:rsidRPr="00471031">
              <w:rPr>
                <w:rStyle w:val="Hyperlink"/>
                <w:noProof/>
              </w:rPr>
              <w:t xml:space="preserve"> S</w:t>
            </w:r>
            <w:r w:rsidR="00231E47" w:rsidRPr="00471031">
              <w:rPr>
                <w:rStyle w:val="Hyperlink"/>
                <w:b/>
                <w:noProof/>
              </w:rPr>
              <w:t>8</w:t>
            </w:r>
            <w:r w:rsidR="00231E47" w:rsidRPr="00471031">
              <w:rPr>
                <w:rStyle w:val="Hyperlink"/>
                <w:noProof/>
              </w:rPr>
              <w:t xml:space="preserve">. </w:t>
            </w:r>
            <w:r w:rsidR="00231E47" w:rsidRPr="00471031">
              <w:rPr>
                <w:rStyle w:val="Hyperlink"/>
                <w:b/>
                <w:noProof/>
              </w:rPr>
              <w:t xml:space="preserve">Gene annotation of the sex-determination system associated genes of </w:t>
            </w:r>
            <w:r w:rsidR="00231E47" w:rsidRPr="00471031">
              <w:rPr>
                <w:rStyle w:val="Hyperlink"/>
                <w:b/>
                <w:i/>
                <w:noProof/>
              </w:rPr>
              <w:t>Oithona nana</w:t>
            </w:r>
            <w:r w:rsidR="00231E47">
              <w:rPr>
                <w:noProof/>
                <w:webHidden/>
              </w:rPr>
              <w:tab/>
            </w:r>
            <w:r w:rsidR="00231E47">
              <w:rPr>
                <w:noProof/>
                <w:webHidden/>
              </w:rPr>
              <w:fldChar w:fldCharType="begin"/>
            </w:r>
            <w:r w:rsidR="00231E47">
              <w:rPr>
                <w:noProof/>
                <w:webHidden/>
              </w:rPr>
              <w:instrText xml:space="preserve"> PAGEREF _Toc16884309 \h </w:instrText>
            </w:r>
            <w:r w:rsidR="00231E47">
              <w:rPr>
                <w:noProof/>
                <w:webHidden/>
              </w:rPr>
            </w:r>
            <w:r w:rsidR="00231E47">
              <w:rPr>
                <w:noProof/>
                <w:webHidden/>
              </w:rPr>
              <w:fldChar w:fldCharType="separate"/>
            </w:r>
            <w:r w:rsidR="00231E47">
              <w:rPr>
                <w:noProof/>
                <w:webHidden/>
              </w:rPr>
              <w:t>12</w:t>
            </w:r>
            <w:r w:rsidR="00231E47">
              <w:rPr>
                <w:noProof/>
                <w:webHidden/>
              </w:rPr>
              <w:fldChar w:fldCharType="end"/>
            </w:r>
          </w:hyperlink>
        </w:p>
        <w:p w14:paraId="248B433C" w14:textId="6E580789" w:rsidR="00F10CF1" w:rsidRDefault="00F10CF1">
          <w:r>
            <w:rPr>
              <w:b/>
              <w:bCs/>
              <w:lang w:val="fr-FR"/>
            </w:rPr>
            <w:fldChar w:fldCharType="end"/>
          </w:r>
        </w:p>
      </w:sdtContent>
    </w:sdt>
    <w:p w14:paraId="1FD11B72" w14:textId="77777777" w:rsidR="00F10CF1" w:rsidRDefault="00F10CF1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br w:type="page"/>
      </w:r>
    </w:p>
    <w:p w14:paraId="4128A7EC" w14:textId="55C01FC6" w:rsidR="009B0624" w:rsidRPr="001D5677" w:rsidRDefault="00ED383B" w:rsidP="00E1370E">
      <w:pPr>
        <w:pStyle w:val="Heading1"/>
      </w:pPr>
      <w:bookmarkStart w:id="2" w:name="_Toc16884302"/>
      <w:r>
        <w:lastRenderedPageBreak/>
        <w:t>Supplementary Notes</w:t>
      </w:r>
      <w:r w:rsidR="007D48C5" w:rsidRPr="00DC4799">
        <w:t xml:space="preserve"> </w:t>
      </w:r>
      <w:r w:rsidR="009B0624" w:rsidRPr="00DC4799">
        <w:t>S1</w:t>
      </w:r>
      <w:r w:rsidR="009B0624" w:rsidRPr="001D5677">
        <w:rPr>
          <w:b/>
          <w:bCs w:val="0"/>
        </w:rPr>
        <w:t xml:space="preserve">: </w:t>
      </w:r>
      <w:bookmarkStart w:id="3" w:name="_Hlk16861000"/>
      <w:r w:rsidR="009F6CFF" w:rsidRPr="001D5677">
        <w:rPr>
          <w:b/>
          <w:bCs w:val="0"/>
        </w:rPr>
        <w:t>Transcriptom</w:t>
      </w:r>
      <w:r w:rsidR="007D48C5" w:rsidRPr="001D5677">
        <w:rPr>
          <w:b/>
          <w:bCs w:val="0"/>
        </w:rPr>
        <w:t>ic data</w:t>
      </w:r>
      <w:r w:rsidR="007D48C5">
        <w:rPr>
          <w:b/>
          <w:bCs w:val="0"/>
        </w:rPr>
        <w:t>.</w:t>
      </w:r>
      <w:r w:rsidR="009F6CFF" w:rsidRPr="0046003F">
        <w:rPr>
          <w:b/>
          <w:bCs w:val="0"/>
        </w:rPr>
        <w:t xml:space="preserve"> </w:t>
      </w:r>
      <w:bookmarkEnd w:id="3"/>
      <w:r w:rsidR="001D5677" w:rsidRPr="001D5677">
        <w:t>RNA-</w:t>
      </w:r>
      <w:proofErr w:type="spellStart"/>
      <w:r w:rsidR="001D5677" w:rsidRPr="001D5677">
        <w:t>seq</w:t>
      </w:r>
      <w:proofErr w:type="spellEnd"/>
      <w:r w:rsidR="001D5677" w:rsidRPr="001D5677">
        <w:t xml:space="preserve"> quality metrics of the 20 samples. One nauplii sample was discarded after MA plots pairwise comparisons analysis (see Sup note 2).</w:t>
      </w:r>
      <w:bookmarkEnd w:id="2"/>
    </w:p>
    <w:tbl>
      <w:tblPr>
        <w:tblpPr w:leftFromText="180" w:rightFromText="180" w:vertAnchor="page" w:horzAnchor="margin" w:tblpXSpec="center" w:tblpY="2821"/>
        <w:tblW w:w="7842" w:type="dxa"/>
        <w:tblLook w:val="04A0" w:firstRow="1" w:lastRow="0" w:firstColumn="1" w:lastColumn="0" w:noHBand="0" w:noVBand="1"/>
      </w:tblPr>
      <w:tblGrid>
        <w:gridCol w:w="1554"/>
        <w:gridCol w:w="1103"/>
        <w:gridCol w:w="1114"/>
        <w:gridCol w:w="1218"/>
        <w:gridCol w:w="1518"/>
        <w:gridCol w:w="1335"/>
      </w:tblGrid>
      <w:tr w:rsidR="00E051E1" w:rsidRPr="00A67F16" w14:paraId="3AECA60E" w14:textId="77777777" w:rsidTr="00E051E1">
        <w:trPr>
          <w:trHeight w:val="780"/>
        </w:trPr>
        <w:tc>
          <w:tcPr>
            <w:tcW w:w="15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2FB9447" w14:textId="77777777" w:rsid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Accession Numbers</w:t>
            </w:r>
          </w:p>
          <w:p w14:paraId="6B3BE436" w14:textId="6FF478C5" w:rsidR="009D6C6E" w:rsidRPr="00E051E1" w:rsidRDefault="009D6C6E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C53568" w:rsidRPr="00C53568">
              <w:rPr>
                <w:rFonts w:eastAsia="Times New Roman" w:cs="Times New Roman"/>
                <w:color w:val="000000"/>
                <w:sz w:val="20"/>
                <w:szCs w:val="20"/>
              </w:rPr>
              <w:t>PRJEB34229</w:t>
            </w:r>
            <w:r w:rsidR="00C5356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A1CF5C" w14:textId="0C3BBFDB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9CD2BE" w14:textId="4316D19B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Biological replicate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4D8016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ean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37CD9E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# Base clean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D80961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verage size of merged reads (base) </w:t>
            </w:r>
          </w:p>
        </w:tc>
      </w:tr>
      <w:tr w:rsidR="00E051E1" w:rsidRPr="00A67F16" w14:paraId="6AFCB7CA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DC4898" w14:textId="560CA031" w:rsidR="00E051E1" w:rsidRPr="00E051E1" w:rsidRDefault="00E051E1" w:rsidP="00E05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B3C6E" w14:textId="73AED989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3A1D87" w14:textId="24416B96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8BAE83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539,76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B2DC24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726,772,09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B410FD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E051E1" w:rsidRPr="00A67F16" w14:paraId="537A11C0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76BEFD" w14:textId="38FD8721" w:rsidR="00E051E1" w:rsidRPr="00E051E1" w:rsidRDefault="00E051E1" w:rsidP="00E05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23A036" w14:textId="3ED9B161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C6441B" w14:textId="4AB531B9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2FAFD4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55,09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7920C5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594,123,1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EB0DB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E051E1" w:rsidRPr="00A67F16" w14:paraId="392CB59F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ABE0D2" w14:textId="7B3D5164" w:rsidR="00E051E1" w:rsidRPr="00E051E1" w:rsidRDefault="00E051E1" w:rsidP="00E05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07DEA6" w14:textId="2689C73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F54F5D" w14:textId="30FD12EF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F25A15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27,82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76B36A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697,975,7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CDEDE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E051E1" w:rsidRPr="00A67F16" w14:paraId="0DE7139F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5998576" w14:textId="11C20728" w:rsidR="00E051E1" w:rsidRPr="00E051E1" w:rsidRDefault="00E051E1" w:rsidP="00E051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407486" w14:textId="72DCA45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C2F166" w14:textId="7088C9DE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B3C32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0,181,74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528BA2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,833,631,5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C37EDF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E051E1" w:rsidRPr="00A67F16" w14:paraId="628AAA03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0598AC" w14:textId="62043B4C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86FBC" w14:textId="3DA1AA0D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136940" w14:textId="4C618575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B969BB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443,7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1A0E97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784,911,5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AE80AA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E051E1" w:rsidRPr="00A67F16" w14:paraId="10AD76C3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03A340" w14:textId="3D832345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A90E07" w14:textId="37BF0A8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8C13AE" w14:textId="2B9CFB31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DC0534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565,6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C073A2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945,908,45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20DC3B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E051E1" w:rsidRPr="00A67F16" w14:paraId="3A4474B1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519EF7" w14:textId="0229FFCC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1DA93" w14:textId="219AAFA9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B1B08" w14:textId="58431168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E8F5C0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,129,17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28732F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254,430,4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D7A0E7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E051E1" w:rsidRPr="00A67F16" w14:paraId="08FA821D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D952087" w14:textId="79743B10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3D7BAC" w14:textId="444C48E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BE595E" w14:textId="2CA6CBBF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772392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152,01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9C6943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685,066,7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7F0549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E051E1" w:rsidRPr="00A67F16" w14:paraId="19486A12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F4DBD9" w14:textId="52157111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5E35AE" w14:textId="1D0DC2BF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Copepodi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3E0EF4" w14:textId="44B24BA1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D09010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9,737,69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33A58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,683,086,7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622593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E051E1" w:rsidRPr="00A67F16" w14:paraId="6CB2216A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2E4987" w14:textId="5C22B899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19FD13" w14:textId="53A2F21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0E6EC9" w14:textId="78AA3816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BCE74B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0,954,75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01ECA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090,141,3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0BCA6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E051E1" w:rsidRPr="00A67F16" w14:paraId="6BF7E43A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64BBEB" w14:textId="5A11F4EF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B8DC1E" w14:textId="63C78C78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E12113" w14:textId="086ED025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BE95E3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85,3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892A50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732,623,0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291AD9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E051E1" w:rsidRPr="00A67F16" w14:paraId="0CB9C899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35B8DE" w14:textId="02E582BA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FB6668" w14:textId="288A2EE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945576" w14:textId="440EC51F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9F53C0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758,14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5CDC52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731,918,5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7CFB1A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E051E1" w:rsidRPr="00A67F16" w14:paraId="1DBE0FAF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CF6EC3" w14:textId="612A6FC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51593E" w14:textId="200206E6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D97A30" w14:textId="5B8624A9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315509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4,280,023</w:t>
            </w:r>
          </w:p>
        </w:tc>
        <w:tc>
          <w:tcPr>
            <w:tcW w:w="15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980CB2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868,981,343</w:t>
            </w:r>
          </w:p>
        </w:tc>
        <w:tc>
          <w:tcPr>
            <w:tcW w:w="13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2BB4A5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E051E1" w:rsidRPr="00A67F16" w14:paraId="7742B1DC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185072" w14:textId="1A76E59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>
              <w:rPr>
                <w:rFonts w:eastAsia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6C7C3A" w14:textId="18D8F414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E673C5" w14:textId="633ACFF5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F416F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034,14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21018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546,435,29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D0470D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E051E1" w:rsidRPr="00A67F16" w14:paraId="325D22E5" w14:textId="77777777" w:rsidTr="00E051E1">
        <w:trPr>
          <w:trHeight w:val="30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5A22F3D" w14:textId="3C81CEE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>
              <w:rPr>
                <w:rFonts w:eastAsia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AE3397" w14:textId="7DD3138E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FE0CA2" w14:textId="21A9EC4D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378874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1,718,35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7AAFAC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291,309,4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B211AF" w14:textId="77777777" w:rsidR="00E051E1" w:rsidRPr="00E051E1" w:rsidRDefault="00E051E1" w:rsidP="00E94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E051E1" w:rsidRPr="00A67F16" w14:paraId="5C66B5BD" w14:textId="77777777" w:rsidTr="00E051E1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15C6B1" w14:textId="346DB67E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>
              <w:rPr>
                <w:rFonts w:eastAsia="Times New Roman" w:cs="Times New Roman"/>
                <w:sz w:val="20"/>
                <w:szCs w:val="20"/>
                <w:lang w:eastAsia="en-GB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106722" w14:textId="59FB0C5A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Egg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51692E" w14:textId="02445B15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3CDDC8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6,670,80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1513DA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4,457,103,8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A77600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E051E1" w:rsidRPr="00A67F16" w14:paraId="0AF3F820" w14:textId="77777777" w:rsidTr="00E051E1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E12407" w14:textId="52964E76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9D6C6E">
              <w:rPr>
                <w:rFonts w:eastAsia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570865" w14:textId="5A5E0D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EA0ABF" w14:textId="6D1CCE6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AB0533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4,351,72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F337C4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3,906,557,2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AF238E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E051E1" w:rsidRPr="00A67F16" w14:paraId="096BFBF8" w14:textId="77777777" w:rsidTr="00E051E1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827DE2" w14:textId="10373BA3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C53568">
              <w:rPr>
                <w:rFonts w:eastAsia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828890" w14:textId="653774E1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BDEB35" w14:textId="4EA6B682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F5237F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2,333,55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5FB7C6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3,284,934,9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19EB7C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E051E1" w:rsidRPr="00A67F16" w14:paraId="4937B838" w14:textId="77777777" w:rsidTr="00E051E1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421B10" w14:textId="6317003F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C53568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AE1FC1" w14:textId="1B8BD619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04ED9A" w14:textId="62A93998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1C1984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7,427,61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0BBE5D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4,468,263,18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92AE5B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E051E1" w:rsidRPr="00A67F16" w14:paraId="5E26F56F" w14:textId="77777777" w:rsidTr="00E051E1">
        <w:trPr>
          <w:trHeight w:val="6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235D385" w14:textId="0ABB2DCC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="00C53568">
              <w:rPr>
                <w:rFonts w:eastAsia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30A0B" w14:textId="5EA1484F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C52FB1" w14:textId="318DE472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C3A87C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,156,2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23A1C0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271,517,3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00EA3D" w14:textId="77777777" w:rsidR="00E051E1" w:rsidRPr="00E051E1" w:rsidRDefault="00E051E1" w:rsidP="00E051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</w:tbl>
    <w:p w14:paraId="4D1F18E9" w14:textId="1577BAD8" w:rsidR="009F6CFF" w:rsidRPr="00DC4799" w:rsidRDefault="00A67F16" w:rsidP="00E1370E">
      <w:pPr>
        <w:pStyle w:val="Heading1"/>
      </w:pPr>
      <w:r>
        <w:br w:type="page"/>
      </w:r>
      <w:bookmarkStart w:id="4" w:name="_Toc16884303"/>
      <w:r w:rsidR="00ED383B">
        <w:lastRenderedPageBreak/>
        <w:t>Supplementary Notes</w:t>
      </w:r>
      <w:r w:rsidR="009B0624" w:rsidRPr="00E1370E">
        <w:t xml:space="preserve"> S2: </w:t>
      </w:r>
      <w:bookmarkStart w:id="5" w:name="_Hlk15998931"/>
      <w:r w:rsidR="009F6CFF" w:rsidRPr="0046003F">
        <w:rPr>
          <w:b/>
          <w:bCs w:val="0"/>
        </w:rPr>
        <w:t>Transcriptomes quality</w:t>
      </w:r>
      <w:r w:rsidR="00DC4799">
        <w:rPr>
          <w:b/>
          <w:bCs w:val="0"/>
        </w:rPr>
        <w:t xml:space="preserve">. </w:t>
      </w:r>
      <w:r w:rsidR="009F6CFF" w:rsidRPr="00DC4799">
        <w:t xml:space="preserve">MA plots pairwise comparisons between the five </w:t>
      </w:r>
      <w:r w:rsidR="00070739" w:rsidRPr="00DC4799">
        <w:t xml:space="preserve">developmental </w:t>
      </w:r>
      <w:r w:rsidR="009F6CFF" w:rsidRPr="00DC4799">
        <w:t>stages.</w:t>
      </w:r>
      <w:bookmarkEnd w:id="5"/>
      <w:r w:rsidR="00DC4799">
        <w:rPr>
          <w:b/>
          <w:bCs w:val="0"/>
        </w:rPr>
        <w:t xml:space="preserve"> </w:t>
      </w:r>
      <w:r w:rsidR="00DC4799" w:rsidRPr="00DC4799">
        <w:t>One nauplius sampled showing a biased read count distribution was discarded</w:t>
      </w:r>
      <w:r w:rsidR="00DC4799">
        <w:t>.</w:t>
      </w:r>
      <w:bookmarkEnd w:id="4"/>
    </w:p>
    <w:p w14:paraId="5D0D1325" w14:textId="1E240C99" w:rsidR="00250BCA" w:rsidRDefault="00A67F16" w:rsidP="0046003F">
      <w:pPr>
        <w:jc w:val="center"/>
      </w:pPr>
      <w:r>
        <w:rPr>
          <w:noProof/>
          <w:lang w:eastAsia="en-GB"/>
        </w:rPr>
        <w:drawing>
          <wp:inline distT="0" distB="0" distL="0" distR="0" wp14:anchorId="43EDC46B" wp14:editId="13952733">
            <wp:extent cx="5561918" cy="7865895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-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355" cy="788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0BCA">
        <w:br w:type="page"/>
      </w:r>
    </w:p>
    <w:p w14:paraId="740C4D78" w14:textId="3257B658" w:rsidR="009F6CFF" w:rsidRPr="000D7E76" w:rsidRDefault="00ED383B" w:rsidP="0046003F">
      <w:pPr>
        <w:pStyle w:val="Heading1"/>
      </w:pPr>
      <w:bookmarkStart w:id="6" w:name="_Toc16884304"/>
      <w:bookmarkStart w:id="7" w:name="_Hlk532905092"/>
      <w:r>
        <w:lastRenderedPageBreak/>
        <w:t>Supplementary Notes</w:t>
      </w:r>
      <w:r w:rsidR="009F6CFF" w:rsidRPr="0046003F">
        <w:t xml:space="preserve"> S3: </w:t>
      </w:r>
      <w:r w:rsidR="009F6CFF" w:rsidRPr="0046003F">
        <w:rPr>
          <w:b/>
          <w:bCs w:val="0"/>
        </w:rPr>
        <w:t>Structure</w:t>
      </w:r>
      <w:r w:rsidR="00A10A00">
        <w:rPr>
          <w:b/>
          <w:bCs w:val="0"/>
        </w:rPr>
        <w:t xml:space="preserve"> and localisation</w:t>
      </w:r>
      <w:r w:rsidR="009F6CFF" w:rsidRPr="0046003F">
        <w:rPr>
          <w:b/>
          <w:bCs w:val="0"/>
        </w:rPr>
        <w:t xml:space="preserve"> of the </w:t>
      </w:r>
      <w:proofErr w:type="spellStart"/>
      <w:r w:rsidR="009F6CFF" w:rsidRPr="00A10A00">
        <w:rPr>
          <w:b/>
          <w:bCs w:val="0"/>
          <w:i/>
          <w:iCs/>
        </w:rPr>
        <w:t>Oithona</w:t>
      </w:r>
      <w:proofErr w:type="spellEnd"/>
      <w:r w:rsidR="009F6CFF" w:rsidRPr="00A10A00">
        <w:rPr>
          <w:b/>
          <w:bCs w:val="0"/>
          <w:i/>
          <w:iCs/>
        </w:rPr>
        <w:t xml:space="preserve"> nana</w:t>
      </w:r>
      <w:r w:rsidR="009F6CFF" w:rsidRPr="0046003F">
        <w:rPr>
          <w:b/>
          <w:bCs w:val="0"/>
        </w:rPr>
        <w:t xml:space="preserve"> </w:t>
      </w:r>
      <w:r w:rsidR="00A10A00">
        <w:rPr>
          <w:b/>
          <w:bCs w:val="0"/>
        </w:rPr>
        <w:t>LDPs</w:t>
      </w:r>
      <w:r w:rsidR="009F6CFF" w:rsidRPr="0046003F">
        <w:rPr>
          <w:b/>
          <w:bCs w:val="0"/>
        </w:rPr>
        <w:t>.</w:t>
      </w:r>
      <w:bookmarkStart w:id="8" w:name="_Hlk15998993"/>
      <w:r>
        <w:rPr>
          <w:b/>
          <w:bCs w:val="0"/>
        </w:rPr>
        <w:t xml:space="preserve"> </w:t>
      </w:r>
      <w:r w:rsidRPr="00ED383B">
        <w:rPr>
          <w:i/>
          <w:iCs/>
        </w:rPr>
        <w:t>e</w:t>
      </w:r>
      <w:r w:rsidR="009210B8" w:rsidRPr="000D7E76">
        <w:rPr>
          <w:i/>
          <w:iCs/>
        </w:rPr>
        <w:t xml:space="preserve">, </w:t>
      </w:r>
      <w:proofErr w:type="spellStart"/>
      <w:r w:rsidR="009210B8" w:rsidRPr="000D7E76">
        <w:rPr>
          <w:i/>
          <w:iCs/>
        </w:rPr>
        <w:t>i</w:t>
      </w:r>
      <w:proofErr w:type="spellEnd"/>
      <w:r w:rsidR="009210B8" w:rsidRPr="000D7E76">
        <w:t xml:space="preserve"> and </w:t>
      </w:r>
      <w:r w:rsidR="009210B8" w:rsidRPr="000D7E76">
        <w:rPr>
          <w:i/>
          <w:iCs/>
        </w:rPr>
        <w:t>m</w:t>
      </w:r>
      <w:r w:rsidR="009210B8" w:rsidRPr="000D7E76">
        <w:t xml:space="preserve"> correspond to extracellula</w:t>
      </w:r>
      <w:r w:rsidR="00070739">
        <w:t>r</w:t>
      </w:r>
      <w:r w:rsidR="009210B8" w:rsidRPr="000D7E76">
        <w:t>, intracellular and membranous respectively</w:t>
      </w:r>
      <w:bookmarkEnd w:id="8"/>
      <w:r w:rsidR="009210B8" w:rsidRPr="000D7E76">
        <w:t>.</w:t>
      </w:r>
      <w:bookmarkEnd w:id="6"/>
    </w:p>
    <w:p w14:paraId="50AB3A4A" w14:textId="53E80F02" w:rsidR="00E94B65" w:rsidRDefault="00E94B65" w:rsidP="00E94B65"/>
    <w:tbl>
      <w:tblPr>
        <w:tblW w:w="8500" w:type="dxa"/>
        <w:tblInd w:w="108" w:type="dxa"/>
        <w:tblLook w:val="04A0" w:firstRow="1" w:lastRow="0" w:firstColumn="1" w:lastColumn="0" w:noHBand="0" w:noVBand="1"/>
      </w:tblPr>
      <w:tblGrid>
        <w:gridCol w:w="2151"/>
        <w:gridCol w:w="1100"/>
        <w:gridCol w:w="1480"/>
        <w:gridCol w:w="3280"/>
        <w:gridCol w:w="1078"/>
      </w:tblGrid>
      <w:tr w:rsidR="00A10A00" w:rsidRPr="00A10A00" w14:paraId="04861D34" w14:textId="77777777" w:rsidTr="00A10A00">
        <w:trPr>
          <w:trHeight w:val="22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790E" w14:textId="25DA667A" w:rsidR="00A10A00" w:rsidRPr="00A10A00" w:rsidRDefault="009210B8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P</w:t>
            </w:r>
            <w:r w:rsidR="00A10A00"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rotein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CB15" w14:textId="5AB0B844" w:rsidR="00A10A00" w:rsidRPr="00A10A00" w:rsidRDefault="008C09E7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P</w:t>
            </w:r>
            <w:r w:rsidR="00A10A00"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rotein size (aa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928F" w14:textId="6C4CFC7E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#</w:t>
            </w:r>
            <w:r w:rsidR="009210B8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otal 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NR</w:t>
            </w:r>
            <w:r w:rsidR="009210B8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domain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9210B8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#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canonical</w:t>
            </w:r>
            <w:r w:rsidR="009210B8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LNR 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  <w:r w:rsidR="009210B8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# LNR-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ike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5F0C" w14:textId="3010A508" w:rsidR="00A10A00" w:rsidRPr="00A10A00" w:rsidRDefault="009210B8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</w:t>
            </w:r>
            <w:r w:rsidR="00A10A00"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her </w:t>
            </w:r>
            <w:proofErr w:type="spellStart"/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nterPro</w:t>
            </w:r>
            <w:proofErr w:type="spellEnd"/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10A00"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domain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4D2B" w14:textId="37ADE528" w:rsidR="00A10A00" w:rsidRPr="00A10A00" w:rsidRDefault="009210B8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</w:t>
            </w:r>
            <w:r w:rsidR="00A10A00"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calisation</w:t>
            </w:r>
          </w:p>
        </w:tc>
      </w:tr>
      <w:tr w:rsidR="00A10A00" w:rsidRPr="00A10A00" w14:paraId="5F6446D5" w14:textId="77777777" w:rsidTr="00A10A00">
        <w:trPr>
          <w:trHeight w:val="225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F84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0:211670..2127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CD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7A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1-2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7A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B4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0E442827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17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.480.1:721370..7230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47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31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23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F8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27487CE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5E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69.2:773247..776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A4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86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 (5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0B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6E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288B82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A71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7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80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23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93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86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9374CE7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F5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FC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ED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65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06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A77C25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2E6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D1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B4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69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D7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355C9A5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D0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3:42215..428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CD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1A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B0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48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16CEF77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BE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39:190..1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41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A1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94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6C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77D41BD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F8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.373.1:814017..816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B3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26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F9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A3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D964C1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B7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31:53..2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1C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38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06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2FC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1810C7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9C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646:48..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4F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48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66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AB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4C3FD72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07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4:49279..49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2A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EF7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82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38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687DCD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9D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81:78..4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84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784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AC7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61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EB1F9EA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78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.220.1:802020..803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A3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97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25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14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0FD601C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02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8.202.1:42571..49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C1C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A3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2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8A1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FC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8219CA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E8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.33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5B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AB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1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7F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E3E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E60A01B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7E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8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50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173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C8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6F0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8842E19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4F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.53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0CF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06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667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DA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4A13B647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8A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BD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6A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9F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4C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EC00245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F6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.77.1:327349..3288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C9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CF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A4A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4A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025D08D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33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01:1341..2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99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EE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8A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D01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2F8016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9C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LD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D8B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44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F7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97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060F764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A2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7:531099..5319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A0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6E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276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9B4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138E1A1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FB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.270.1:20364..22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A8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5D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385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33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912082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87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56:80..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CC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B7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682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131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40A5CF7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11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:34427..347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BE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73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52B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0DF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2FB246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14B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04.3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6C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51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F0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D2D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ABD7080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46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65:1004..22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6E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11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8D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25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008A813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E1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:505765..507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095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DC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 (0-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CE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63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1F0EA21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E8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88:228..1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8D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C6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F0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A2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861405E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DBB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.2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E6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4CD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A10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EB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2BA4B44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98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9B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0E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21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D8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4217E8A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AA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1:85441..86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8C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7E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4A5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A1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A8EE88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0C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.29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DA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46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599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D13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CD7BBF5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51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.41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93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FB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6E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2D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427B46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A4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.42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A0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37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377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11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1A0BBE6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EA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46:128..8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BC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21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87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6A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84DE5C1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A0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.267.1:6982..8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09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10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52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45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3861D00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06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.34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00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B4A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7F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F84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2EC1A02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9B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.120.2:255915..2588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F1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15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 (0-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E0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C5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1B743B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8BE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5:11070..12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78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52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CB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AD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1FF9D7FD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9A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7.11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3C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82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70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5C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45943A9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1F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.168.1:380139..381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F1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B9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78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B9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2F5311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DE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68.40.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80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BB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20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22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9BBEDE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D4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21:3497..4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C06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A0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467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28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06BFB22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18C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LD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235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F3F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E8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5B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75BDE6E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99B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2.33.1:248003..248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9B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B5F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0D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ED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3DB5A944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23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8.27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85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41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E3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45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67AFE57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BD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9.319.1:158136..159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F8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7B7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74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7CF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A10A00" w:rsidRPr="00A10A00" w14:paraId="5E069AD1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08F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DB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84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78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F4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60C43F0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FB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6.23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68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0E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5B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75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08872F02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46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:255249..2557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A7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36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1B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966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7B8FE3D5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77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.286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37D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3D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BC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33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5416113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02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lastRenderedPageBreak/>
              <w:t>1807:1535..33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9FB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3A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88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8D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011E9DA9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F9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8:49497..50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3E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E2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B4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0DF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5BF2BD9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E5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76B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65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63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94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6E20F1E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DE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15.1:36291..38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5C5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CE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 (0-1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73E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7F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21A0970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0C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380.1:1294082..1295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06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145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EE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C3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5EFE56A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A2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.53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D9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36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D1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mot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6C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79E59D2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58F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84:300..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41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21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472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Ankyrin repeat-containing domain super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648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267D29E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76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77:24..17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3A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E0A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 (0-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2A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1B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09E0C6F9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E4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3.148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95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77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08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6A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44EC199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41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43.13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76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6EC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7C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88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43549433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C0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84.4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03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832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A6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0B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39F2D9BE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403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8:255..24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59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0FD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18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PAN/Apple domain ; 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mot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9BE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592C0EB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EF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1.16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A5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96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 (3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2C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83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7C9BA089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2A7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56:85..5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3B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7C7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703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SP1 ; 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yp_b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ropell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BC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03C0C908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952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0:181372..182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D9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1E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87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E06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3D37B416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E3E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4.274.1:231104..2337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D3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9C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03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ect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6C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A10A00" w:rsidRPr="00A10A00" w14:paraId="61123AC9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55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7.226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E22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B94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3FD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76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10A00" w:rsidRPr="00A10A00" w14:paraId="5023A8FF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5D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6:371592..372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D0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83F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1AE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D2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10A00" w:rsidRPr="00A10A00" w14:paraId="0A584FCD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F57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Notc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1C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001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(3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44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Notch prote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595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10A00" w:rsidRPr="00A10A00" w14:paraId="510B6E7D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2790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9:239420..240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31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22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58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16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10A00" w:rsidRPr="00A10A00" w14:paraId="176CF997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86F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6.32.1:162363..16405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F4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E5C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84B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hrombospondin type-1 (TSP1) repeat superfamily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C9E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10A00" w:rsidRPr="00A10A00" w14:paraId="49039B6C" w14:textId="77777777" w:rsidTr="00A10A00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D8C4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6.130.1:322..13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B8E9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9716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1C08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ect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2E1A" w14:textId="77777777" w:rsidR="00A10A00" w:rsidRPr="00A10A00" w:rsidRDefault="00A10A00" w:rsidP="00A10A00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</w:tbl>
    <w:p w14:paraId="0894AFAC" w14:textId="77777777" w:rsidR="00E94B65" w:rsidRPr="00A10A00" w:rsidRDefault="00E94B65" w:rsidP="00E94B65">
      <w:pPr>
        <w:rPr>
          <w:rFonts w:ascii="Georgia Pro" w:hAnsi="Georgia Pro"/>
          <w:sz w:val="16"/>
          <w:szCs w:val="16"/>
        </w:rPr>
      </w:pPr>
    </w:p>
    <w:bookmarkEnd w:id="7"/>
    <w:p w14:paraId="59A449E2" w14:textId="0480A712" w:rsidR="009F6CFF" w:rsidRDefault="009F6CFF">
      <w:r>
        <w:br w:type="page"/>
      </w:r>
    </w:p>
    <w:p w14:paraId="120C06EC" w14:textId="60646233" w:rsidR="00A10A00" w:rsidRDefault="00ED383B" w:rsidP="00A10A00">
      <w:pPr>
        <w:pStyle w:val="Heading1"/>
        <w:rPr>
          <w:b/>
          <w:bCs w:val="0"/>
        </w:rPr>
      </w:pPr>
      <w:bookmarkStart w:id="9" w:name="_Toc16884305"/>
      <w:bookmarkStart w:id="10" w:name="_Hlk532905204"/>
      <w:r>
        <w:lastRenderedPageBreak/>
        <w:t>Supplementary Notes</w:t>
      </w:r>
      <w:r w:rsidR="009F6CFF" w:rsidRPr="00E1370E">
        <w:t xml:space="preserve"> S4: </w:t>
      </w:r>
      <w:bookmarkStart w:id="11" w:name="_Hlk15999195"/>
      <w:r w:rsidR="002E231F" w:rsidRPr="002E231F">
        <w:rPr>
          <w:b/>
          <w:bCs w:val="0"/>
        </w:rPr>
        <w:t>Functional annotation of O.</w:t>
      </w:r>
      <w:r w:rsidR="002E231F" w:rsidRPr="002E231F">
        <w:rPr>
          <w:b/>
          <w:bCs w:val="0"/>
          <w:i/>
          <w:iCs/>
        </w:rPr>
        <w:t xml:space="preserve"> nana</w:t>
      </w:r>
      <w:r w:rsidR="002E231F" w:rsidRPr="0046003F">
        <w:rPr>
          <w:b/>
          <w:bCs w:val="0"/>
        </w:rPr>
        <w:t xml:space="preserve"> </w:t>
      </w:r>
      <w:r w:rsidR="002E231F">
        <w:rPr>
          <w:b/>
          <w:bCs w:val="0"/>
        </w:rPr>
        <w:t>genes o</w:t>
      </w:r>
      <w:r w:rsidR="009F6CFF" w:rsidRPr="0046003F">
        <w:rPr>
          <w:b/>
          <w:bCs w:val="0"/>
        </w:rPr>
        <w:t>ver</w:t>
      </w:r>
      <w:r w:rsidR="002E231F">
        <w:rPr>
          <w:b/>
          <w:bCs w:val="0"/>
        </w:rPr>
        <w:t>-</w:t>
      </w:r>
      <w:r w:rsidR="009F6CFF" w:rsidRPr="0046003F">
        <w:rPr>
          <w:b/>
          <w:bCs w:val="0"/>
        </w:rPr>
        <w:t xml:space="preserve">expressed </w:t>
      </w:r>
      <w:r w:rsidR="002E231F">
        <w:rPr>
          <w:b/>
          <w:bCs w:val="0"/>
        </w:rPr>
        <w:t>in male</w:t>
      </w:r>
      <w:r w:rsidR="009F6CFF" w:rsidRPr="0046003F">
        <w:rPr>
          <w:b/>
          <w:bCs w:val="0"/>
        </w:rPr>
        <w:t>.</w:t>
      </w:r>
      <w:bookmarkEnd w:id="9"/>
      <w:bookmarkEnd w:id="11"/>
    </w:p>
    <w:tbl>
      <w:tblPr>
        <w:tblW w:w="8620" w:type="dxa"/>
        <w:tblInd w:w="108" w:type="dxa"/>
        <w:tblLook w:val="04A0" w:firstRow="1" w:lastRow="0" w:firstColumn="1" w:lastColumn="0" w:noHBand="0" w:noVBand="1"/>
      </w:tblPr>
      <w:tblGrid>
        <w:gridCol w:w="1960"/>
        <w:gridCol w:w="4420"/>
        <w:gridCol w:w="2240"/>
      </w:tblGrid>
      <w:tr w:rsidR="007E346B" w:rsidRPr="007E346B" w14:paraId="158E5EC5" w14:textId="77777777" w:rsidTr="00A10A00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0"/>
          <w:p w14:paraId="1058904F" w14:textId="6ADB356F" w:rsidR="007E346B" w:rsidRPr="0098396E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otein </w:t>
            </w:r>
            <w:r w:rsidR="001D2374"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unctional</w:t>
            </w: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group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258C" w14:textId="78DA7B69" w:rsidR="007E346B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tein</w:t>
            </w:r>
          </w:p>
          <w:p w14:paraId="70BD5624" w14:textId="77777777" w:rsidR="001D2374" w:rsidRDefault="001D2374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30A4F1C7" w14:textId="769DE28D" w:rsidR="001D2374" w:rsidRPr="0098396E" w:rsidRDefault="001D2374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3948" w14:textId="0EF8C642" w:rsidR="007E346B" w:rsidRPr="0098396E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ale</w:t>
            </w:r>
            <w:r w:rsidR="001D23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ific genes</w:t>
            </w:r>
          </w:p>
        </w:tc>
      </w:tr>
      <w:tr w:rsidR="007E346B" w:rsidRPr="007E346B" w14:paraId="051A574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65B" w14:textId="77777777" w:rsidR="007E346B" w:rsidRPr="0098396E" w:rsidRDefault="007E346B" w:rsidP="007E34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9A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atostat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ecursor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03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D40033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CE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50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boxypeptidase 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E6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79D3D82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1C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DE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r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prote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62A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81DFA1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7972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metabolism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DF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endocrine convertase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89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9F30C7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D4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79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ptidyl-alpha-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droxyglyc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lpha-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idating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lyase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69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EADAEF3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8D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9A5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ptidylglyc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lpha-hydroxylating monooxygenase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419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1DB0BC6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7F2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9E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TG-like pept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B1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F24B5B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E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8D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lfoacetaldehyd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cetyltransferas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9F8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F04DBF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05C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492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268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7E346B" w:rsidRPr="007E346B" w14:paraId="3D02B98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BE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770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stroph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BC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152ABD0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5B9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057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xcitatory amino acid transporte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40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B93B4C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A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E7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ltiple C2 and transmembrane domain-containin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7B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7043778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BBFC4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transpor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AE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dium- and chloride-dependent GABA transporter 1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14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420BBD8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16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d release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94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ic vesicular amine transpor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57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1F842E4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3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6E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brev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1F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2ED2E0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89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FF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tagm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E5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8992CC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92A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7E1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associated protein 25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A0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B898C99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333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01FF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nal calcium sensor-lik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5EA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3EF915F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AD5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A6E9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121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E346B" w:rsidRPr="007E346B" w14:paraId="2B34D34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AC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70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MRFamid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517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E346B" w:rsidRPr="007E346B" w14:paraId="2BD5FCD9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59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4F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carinic acetylcholine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76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9498AD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6A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CB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BA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91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67BD06F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99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E38" w14:textId="48F97C65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ycine receptor su</w:t>
            </w:r>
            <w:r w:rsidR="00A34C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9E1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7F9A4CC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2185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1D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onotropic glutamate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25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228EDBA6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F8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receptors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C85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pa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D4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DB7C79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FA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28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ctopamine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3D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2D2CF5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10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72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rticotropin hormone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93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1D26C2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C1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672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etylcholine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E2A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FDEAFB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949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4EAF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6EE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7E346B" w:rsidRPr="007E346B" w14:paraId="5AD0784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51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979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v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hannel-interacting protein 1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E2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7C580C23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43EE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n polariza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87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tassium voltage-gated channel,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b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related subfamil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75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5473676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6C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t propaga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DF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ient receptor potential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98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C8A33A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A7B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d ion channe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557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wo pore potassium channel protein sup-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B57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D4AF7F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5C7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712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F88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E346B" w:rsidRPr="007E346B" w14:paraId="0F73CEA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71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D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ta-1,4-glucuronyltransferas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CF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F980B9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400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n developmen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D75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tsch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DC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32C349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A7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ynapse assembly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045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dyf-5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u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C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6D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52061F8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79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09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al/ectodermal development factor IMP-L2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50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61FB34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FC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75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wei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g domain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33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2ECB247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8C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3A4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A4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4D7A2C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75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F9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genesis syg-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B5D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BAFB1B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12B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DF3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F81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7E346B" w:rsidRPr="007E346B" w14:paraId="25A25E5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BDFC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3F0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625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</w:tbl>
    <w:p w14:paraId="47C8F285" w14:textId="77777777" w:rsidR="00250BCA" w:rsidRDefault="00250BCA">
      <w:pPr>
        <w:rPr>
          <w:b/>
          <w:szCs w:val="24"/>
        </w:rPr>
      </w:pPr>
      <w:r>
        <w:rPr>
          <w:b/>
          <w:szCs w:val="24"/>
        </w:rPr>
        <w:lastRenderedPageBreak/>
        <w:br w:type="page"/>
      </w:r>
    </w:p>
    <w:p w14:paraId="6EB0E566" w14:textId="6A4567F3" w:rsidR="00A3631D" w:rsidRPr="0046003F" w:rsidRDefault="00ED383B" w:rsidP="0046003F">
      <w:pPr>
        <w:pStyle w:val="Heading1"/>
      </w:pPr>
      <w:bookmarkStart w:id="12" w:name="_Toc16884306"/>
      <w:r>
        <w:lastRenderedPageBreak/>
        <w:t>Supplementary Notes</w:t>
      </w:r>
      <w:r w:rsidR="00A3631D" w:rsidRPr="0046003F">
        <w:t xml:space="preserve"> S</w:t>
      </w:r>
      <w:r w:rsidR="001D5677">
        <w:t>5</w:t>
      </w:r>
      <w:r w:rsidR="00A3631D" w:rsidRPr="0046003F">
        <w:t xml:space="preserve">: </w:t>
      </w:r>
      <w:r w:rsidR="00A3631D" w:rsidRPr="0046003F">
        <w:rPr>
          <w:b/>
          <w:bCs w:val="0"/>
        </w:rPr>
        <w:t>Experimental design of the protein interaction (PPI) analysis.</w:t>
      </w:r>
      <w:bookmarkEnd w:id="12"/>
      <w:r w:rsidR="00A3631D" w:rsidRPr="0046003F">
        <w:t xml:space="preserve"> </w:t>
      </w:r>
    </w:p>
    <w:p w14:paraId="6E275C5C" w14:textId="47284376" w:rsidR="00250BCA" w:rsidRDefault="007D3405" w:rsidP="007D3405">
      <w:pPr>
        <w:spacing w:before="100" w:beforeAutospacing="1" w:after="100" w:afterAutospacing="1"/>
        <w:jc w:val="center"/>
      </w:pPr>
      <w:r>
        <w:rPr>
          <w:noProof/>
          <w:lang w:eastAsia="en-GB"/>
        </w:rPr>
        <w:drawing>
          <wp:inline distT="0" distB="0" distL="0" distR="0" wp14:anchorId="476BC9C3" wp14:editId="0D282877">
            <wp:extent cx="6312956" cy="5251958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517" cy="531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F1EB1" w14:textId="77777777" w:rsidR="00250BCA" w:rsidRDefault="00250BCA">
      <w:r>
        <w:br w:type="page"/>
      </w:r>
    </w:p>
    <w:p w14:paraId="4C70D000" w14:textId="366EE683" w:rsidR="00A3631D" w:rsidRDefault="00ED383B" w:rsidP="0046003F">
      <w:pPr>
        <w:rPr>
          <w:rFonts w:cs="Times New Roman"/>
          <w:b/>
          <w:bCs/>
          <w:szCs w:val="24"/>
        </w:rPr>
      </w:pPr>
      <w:bookmarkStart w:id="13" w:name="_Hlk16861817"/>
      <w:bookmarkStart w:id="14" w:name="_Toc16884307"/>
      <w:bookmarkStart w:id="15" w:name="_Hlk15462982"/>
      <w:r>
        <w:rPr>
          <w:rStyle w:val="Heading1Char"/>
        </w:rPr>
        <w:lastRenderedPageBreak/>
        <w:t>Supplementary Notes</w:t>
      </w:r>
      <w:r w:rsidR="00A3631D" w:rsidRPr="0046003F">
        <w:rPr>
          <w:rStyle w:val="Heading1Char"/>
        </w:rPr>
        <w:t xml:space="preserve"> S</w:t>
      </w:r>
      <w:r w:rsidR="001D5677">
        <w:rPr>
          <w:rStyle w:val="Heading1Char"/>
        </w:rPr>
        <w:t>6</w:t>
      </w:r>
      <w:bookmarkEnd w:id="13"/>
      <w:r w:rsidR="00A3631D" w:rsidRPr="0046003F">
        <w:rPr>
          <w:rStyle w:val="Heading1Char"/>
        </w:rPr>
        <w:t xml:space="preserve">: </w:t>
      </w:r>
      <w:bookmarkStart w:id="16" w:name="_Hlk15999239"/>
      <w:r w:rsidR="009210B8">
        <w:rPr>
          <w:rStyle w:val="Heading1Char"/>
        </w:rPr>
        <w:t>P</w:t>
      </w:r>
      <w:r w:rsidR="00A3631D" w:rsidRPr="0046003F">
        <w:rPr>
          <w:rStyle w:val="Heading1Char"/>
          <w:b/>
          <w:bCs w:val="0"/>
        </w:rPr>
        <w:t>rimers used</w:t>
      </w:r>
      <w:r w:rsidR="009210B8">
        <w:rPr>
          <w:rStyle w:val="Heading1Char"/>
          <w:b/>
          <w:bCs w:val="0"/>
        </w:rPr>
        <w:t xml:space="preserve"> for PCR amplification</w:t>
      </w:r>
      <w:bookmarkEnd w:id="14"/>
      <w:r w:rsidR="00A3631D" w:rsidRPr="00E1370E">
        <w:rPr>
          <w:rFonts w:cs="Times New Roman"/>
          <w:b/>
          <w:bCs/>
          <w:szCs w:val="24"/>
        </w:rPr>
        <w:t>.</w:t>
      </w:r>
      <w:bookmarkEnd w:id="16"/>
      <w:r w:rsidR="00A3631D" w:rsidRPr="00731982">
        <w:rPr>
          <w:rFonts w:cs="Times New Roman"/>
          <w:b/>
          <w:bCs/>
          <w:szCs w:val="24"/>
        </w:rPr>
        <w:t xml:space="preserve"> </w:t>
      </w:r>
      <w:bookmarkStart w:id="17" w:name="_Hlk15999260"/>
      <w:r w:rsidR="00A34CF4">
        <w:t>The f</w:t>
      </w:r>
      <w:r w:rsidR="00A3631D" w:rsidRPr="00E1370E">
        <w:t>irst table contains the primers used for bait amplification; the second contains the prey ones.</w:t>
      </w:r>
      <w:bookmarkEnd w:id="17"/>
    </w:p>
    <w:p w14:paraId="7E84F12E" w14:textId="77777777" w:rsidR="00731982" w:rsidRPr="00731982" w:rsidRDefault="00731982" w:rsidP="00731982"/>
    <w:tbl>
      <w:tblPr>
        <w:tblW w:w="921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900"/>
        <w:gridCol w:w="6133"/>
      </w:tblGrid>
      <w:tr w:rsidR="00453FB4" w:rsidRPr="0098396E" w14:paraId="5DE2C439" w14:textId="77777777" w:rsidTr="00453FB4">
        <w:trPr>
          <w:trHeight w:val="30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5"/>
          <w:p w14:paraId="69121D7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3F2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ongation direction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C9D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mer</w:t>
            </w:r>
          </w:p>
        </w:tc>
      </w:tr>
      <w:tr w:rsidR="00453FB4" w:rsidRPr="0098396E" w14:paraId="1694A0E6" w14:textId="77777777" w:rsidTr="00453FB4">
        <w:trPr>
          <w:trHeight w:val="30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A25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939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DE7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TTCCAGGATTTGTTGGAAACTTG</w:t>
            </w:r>
          </w:p>
        </w:tc>
      </w:tr>
      <w:tr w:rsidR="00453FB4" w:rsidRPr="0098396E" w14:paraId="4CBB61D1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ED625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E23B5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90C022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GAATACATTGGCAAATGGTACA</w:t>
            </w:r>
          </w:p>
        </w:tc>
      </w:tr>
      <w:tr w:rsidR="00453FB4" w:rsidRPr="0098396E" w14:paraId="5999E025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A46BF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CF934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F534C11" w14:textId="42F0A776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="00CD3C1F" w:rsidRPr="00CD3C1F">
              <w:rPr>
                <w:rFonts w:eastAsia="Times New Roman" w:cs="Times New Roman"/>
                <w:sz w:val="16"/>
                <w:szCs w:val="16"/>
                <w:lang w:eastAsia="en-GB"/>
              </w:rPr>
              <w:t>CCCTATTGCCAAGCCTGTGGT</w:t>
            </w:r>
          </w:p>
        </w:tc>
      </w:tr>
      <w:tr w:rsidR="00453FB4" w:rsidRPr="0098396E" w14:paraId="2C662D0D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38DF9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E61F6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6E50CA1A" w14:textId="6953D573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="00CD3C1F" w:rsidRPr="00CD3C1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GTTTGAGGATACCACCGATAATC</w:t>
            </w:r>
          </w:p>
        </w:tc>
      </w:tr>
      <w:tr w:rsidR="00453FB4" w:rsidRPr="0098396E" w14:paraId="2D5DEF4E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DB0AE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On_IGFBP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3D850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F2519D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AACGTCGTCCACATGCCCCAAAT</w:t>
            </w:r>
          </w:p>
        </w:tc>
      </w:tr>
      <w:tr w:rsidR="00453FB4" w:rsidRPr="0098396E" w14:paraId="675610F6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B249C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C4DA8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63FFCC8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TTCTTTACTATAAACGCCCAC</w:t>
            </w:r>
          </w:p>
        </w:tc>
      </w:tr>
      <w:tr w:rsidR="00453FB4" w:rsidRPr="0098396E" w14:paraId="60F9A1F5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D596D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0992E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65549B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453FB4" w:rsidRPr="0098396E" w14:paraId="4580E6F5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C721D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6A669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1EF544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TTCTAGAATGATTTTATCATT</w:t>
            </w:r>
          </w:p>
        </w:tc>
      </w:tr>
      <w:tr w:rsidR="00453FB4" w:rsidRPr="0098396E" w14:paraId="43E63277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29238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19.11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462DF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55F4BA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ATGTCAGTATCATATTTTAAAATC</w:t>
            </w:r>
          </w:p>
        </w:tc>
      </w:tr>
      <w:tr w:rsidR="00453FB4" w:rsidRPr="0098396E" w14:paraId="141BEDEE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2ACF2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5AEA4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44DAAC9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AGTCTAAACAATGATCAATTAC</w:t>
            </w:r>
          </w:p>
        </w:tc>
      </w:tr>
      <w:tr w:rsidR="00453FB4" w:rsidRPr="0098396E" w14:paraId="2327E5D9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838B7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49.77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8A436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E49755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CACAATACTTTCAACTTGGAAAC</w:t>
            </w:r>
          </w:p>
        </w:tc>
      </w:tr>
      <w:tr w:rsidR="00453FB4" w:rsidRPr="0098396E" w14:paraId="5B341406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A97BB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FCED8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E32500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CTGGAAAATGTGGGGAATGAG</w:t>
            </w:r>
          </w:p>
        </w:tc>
      </w:tr>
      <w:tr w:rsidR="00453FB4" w:rsidRPr="0098396E" w14:paraId="5AE55D0B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F105F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45.413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7EC21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DEA26F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GTGTAGGCTGCGGAGAATACCCA</w:t>
            </w:r>
          </w:p>
        </w:tc>
      </w:tr>
      <w:tr w:rsidR="00453FB4" w:rsidRPr="0098396E" w14:paraId="06AB7431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2F593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7F8F1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4BA150F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ACCGGATGTCGGAGGTGGAGG</w:t>
            </w:r>
          </w:p>
        </w:tc>
      </w:tr>
      <w:tr w:rsidR="00453FB4" w:rsidRPr="0098396E" w14:paraId="78B6FEFD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951D3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8EC7A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18D670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TAACCACCACCCCTATTGATCTA</w:t>
            </w:r>
          </w:p>
        </w:tc>
      </w:tr>
      <w:tr w:rsidR="00453FB4" w:rsidRPr="0098396E" w14:paraId="012ED9B7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6122A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7A318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6CC283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453FB4" w:rsidRPr="0098396E" w14:paraId="61507779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62E2E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A76BD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2E11E3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TGCCTTTCACTGTTTCCGACAAT</w:t>
            </w:r>
          </w:p>
        </w:tc>
      </w:tr>
      <w:tr w:rsidR="00453FB4" w:rsidRPr="0098396E" w14:paraId="104E988A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043AD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523AC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75A6852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453FB4" w:rsidRPr="0098396E" w14:paraId="0818BA66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3E8D5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94.274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C05C8E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02AB7E4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GATGATGGAGGATGTGCTTTTAGG</w:t>
            </w:r>
          </w:p>
        </w:tc>
      </w:tr>
      <w:tr w:rsidR="00453FB4" w:rsidRPr="0098396E" w14:paraId="2F163F10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B3828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A3F4C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8F1CB6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ATGATCCTGTAGTGGTTGCGGT</w:t>
            </w:r>
          </w:p>
        </w:tc>
      </w:tr>
      <w:tr w:rsidR="00453FB4" w:rsidRPr="0098396E" w14:paraId="4634412D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7E053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9A852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06F37DF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GTACCCGAGTTTCAATTTGATGGA</w:t>
            </w:r>
          </w:p>
        </w:tc>
      </w:tr>
      <w:tr w:rsidR="00453FB4" w:rsidRPr="0098396E" w14:paraId="676A1753" w14:textId="77777777" w:rsidTr="00453FB4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B52A0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19F76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1341DD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CAGGATGAAAGGTGCAGTCTTG</w:t>
            </w:r>
          </w:p>
        </w:tc>
      </w:tr>
    </w:tbl>
    <w:p w14:paraId="734FF1DC" w14:textId="42AE66C9" w:rsidR="00F57F4B" w:rsidRDefault="00F57F4B" w:rsidP="00453FB4">
      <w:pPr>
        <w:rPr>
          <w:rFonts w:cs="Times New Roman"/>
          <w:sz w:val="16"/>
          <w:szCs w:val="16"/>
        </w:rPr>
      </w:pPr>
    </w:p>
    <w:p w14:paraId="37A9F6D3" w14:textId="77777777" w:rsidR="00F57F4B" w:rsidRDefault="00F57F4B">
      <w:pPr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14:paraId="4EC6FB95" w14:textId="77777777" w:rsidR="00453FB4" w:rsidRPr="0098396E" w:rsidRDefault="00453FB4" w:rsidP="00453FB4">
      <w:pPr>
        <w:rPr>
          <w:rFonts w:cs="Times New Roman"/>
          <w:sz w:val="16"/>
          <w:szCs w:val="16"/>
        </w:rPr>
      </w:pPr>
    </w:p>
    <w:tbl>
      <w:tblPr>
        <w:tblW w:w="919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900"/>
        <w:gridCol w:w="6118"/>
      </w:tblGrid>
      <w:tr w:rsidR="00453FB4" w:rsidRPr="0098396E" w14:paraId="3A30EF94" w14:textId="77777777" w:rsidTr="00453FB4">
        <w:trPr>
          <w:trHeight w:val="25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242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771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ongation direction</w:t>
            </w:r>
          </w:p>
        </w:tc>
        <w:tc>
          <w:tcPr>
            <w:tcW w:w="6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49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mer</w:t>
            </w:r>
          </w:p>
        </w:tc>
      </w:tr>
      <w:tr w:rsidR="00453FB4" w:rsidRPr="0098396E" w14:paraId="793CB2CC" w14:textId="77777777" w:rsidTr="00453FB4">
        <w:trPr>
          <w:trHeight w:val="255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C42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E4C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886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CAGGATTTGTTGGAAACTTG</w:t>
            </w:r>
          </w:p>
        </w:tc>
      </w:tr>
      <w:tr w:rsidR="00453FB4" w:rsidRPr="0098396E" w14:paraId="56276640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A439D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4BBF2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7F1110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GAATACATTGGCAAATGGTACA</w:t>
            </w:r>
          </w:p>
        </w:tc>
      </w:tr>
      <w:tr w:rsidR="00453FB4" w:rsidRPr="0098396E" w14:paraId="1F2A05D1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8A993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2599E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D8DACC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TGAACTTTGCTTTTATGATGGA</w:t>
            </w:r>
          </w:p>
        </w:tc>
      </w:tr>
      <w:tr w:rsidR="00453FB4" w:rsidRPr="0098396E" w14:paraId="71637174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2DED4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EF3B7A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6D9176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AGTCTAAACAATGATCAATTAC</w:t>
            </w:r>
          </w:p>
        </w:tc>
      </w:tr>
      <w:tr w:rsidR="00453FB4" w:rsidRPr="0098396E" w14:paraId="15099268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04615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IGFBP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16CCD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3BC976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CGTCGTCCACATGCCCCAAAT</w:t>
            </w:r>
          </w:p>
        </w:tc>
      </w:tr>
      <w:tr w:rsidR="00453FB4" w:rsidRPr="0098396E" w14:paraId="63362701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424B8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958C9F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E490AF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TTCTTTACTATAAACGCCCAC</w:t>
            </w:r>
          </w:p>
        </w:tc>
      </w:tr>
      <w:tr w:rsidR="00453FB4" w:rsidRPr="0098396E" w14:paraId="5DC3CCBD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832E9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9E95BE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CE379C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453FB4" w:rsidRPr="0098396E" w14:paraId="59C92A5C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925BC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D6E6E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766474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TTCTAGAATGATTTTATCATT</w:t>
            </w:r>
          </w:p>
        </w:tc>
      </w:tr>
      <w:tr w:rsidR="00453FB4" w:rsidRPr="0098396E" w14:paraId="094DE7E3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6AF4C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1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33D123E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8F1A4D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453FB4" w:rsidRPr="0098396E" w14:paraId="26A17BFC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C594C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E981A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3203BC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ATCAAAAGGGTTTGGCACATT</w:t>
            </w:r>
          </w:p>
        </w:tc>
      </w:tr>
      <w:tr w:rsidR="00453FB4" w:rsidRPr="0098396E" w14:paraId="0A5C3FB6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1E4BB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77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4B64C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466E49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ACAATACTTTCAACTTGGAAAC</w:t>
            </w:r>
          </w:p>
        </w:tc>
      </w:tr>
      <w:tr w:rsidR="00453FB4" w:rsidRPr="0098396E" w14:paraId="6AF1EA37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04EE3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33068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88D2C86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CTGGAAAATGTGGGGAATGAG</w:t>
            </w:r>
          </w:p>
        </w:tc>
      </w:tr>
      <w:tr w:rsidR="00453FB4" w:rsidRPr="0098396E" w14:paraId="1259BE97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B3428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413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0B38E3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692372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GGACTTCAATTCCATTTATGAA</w:t>
            </w:r>
          </w:p>
        </w:tc>
      </w:tr>
      <w:tr w:rsidR="00453FB4" w:rsidRPr="0098396E" w14:paraId="06026331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F152E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06AD5B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B35477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ACCGGATGTCGGAGGTGGAGG</w:t>
            </w:r>
          </w:p>
        </w:tc>
      </w:tr>
      <w:tr w:rsidR="00453FB4" w:rsidRPr="0098396E" w14:paraId="0C0CF1FF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A3F79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5D21F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CEC9B4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AACCACCACCCCTATTGATCTA</w:t>
            </w:r>
          </w:p>
        </w:tc>
      </w:tr>
      <w:tr w:rsidR="00453FB4" w:rsidRPr="0098396E" w14:paraId="0CD6AE3B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AC6DE5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00D51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3FC9B1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453FB4" w:rsidRPr="0098396E" w14:paraId="36CFD03E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E6BDF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13615D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78AE714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CCTTTCACTGTTTCCGACAAT</w:t>
            </w:r>
          </w:p>
        </w:tc>
      </w:tr>
      <w:tr w:rsidR="00453FB4" w:rsidRPr="0098396E" w14:paraId="42828F85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74BC8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271775C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5FCE8F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TTACAATGCATTCACAAACTTT</w:t>
            </w:r>
          </w:p>
        </w:tc>
      </w:tr>
      <w:tr w:rsidR="00453FB4" w:rsidRPr="0098396E" w14:paraId="11584CA8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C8ACD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4.274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9BB7E8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6EB062A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TGATGGAGGATGTGCTTTTAGG</w:t>
            </w:r>
          </w:p>
        </w:tc>
      </w:tr>
      <w:tr w:rsidR="00453FB4" w:rsidRPr="0098396E" w14:paraId="6076DB5F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8182E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86ADE9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BCA71A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ATGATCCTGTAGTGGTTGCGGT</w:t>
            </w:r>
          </w:p>
        </w:tc>
      </w:tr>
      <w:tr w:rsidR="00453FB4" w:rsidRPr="0098396E" w14:paraId="182FEC89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CAC532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FFBE867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E0F9E11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TACCCGAGTTTCAATTTGATGGA</w:t>
            </w:r>
          </w:p>
        </w:tc>
      </w:tr>
      <w:tr w:rsidR="00453FB4" w:rsidRPr="0098396E" w14:paraId="399CA393" w14:textId="77777777" w:rsidTr="00453FB4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920F0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563490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52B4FAF" w14:textId="77777777" w:rsidR="00453FB4" w:rsidRPr="0098396E" w:rsidRDefault="00453FB4" w:rsidP="00453F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CAGGATGAAAGGTGCAGTCTTG</w:t>
            </w:r>
          </w:p>
        </w:tc>
      </w:tr>
    </w:tbl>
    <w:p w14:paraId="311C86B8" w14:textId="77777777" w:rsidR="00453FB4" w:rsidRPr="0098396E" w:rsidRDefault="00453FB4" w:rsidP="00453FB4">
      <w:pPr>
        <w:rPr>
          <w:rFonts w:cs="Times New Roman"/>
          <w:sz w:val="16"/>
          <w:szCs w:val="16"/>
        </w:rPr>
      </w:pPr>
    </w:p>
    <w:p w14:paraId="118B11D8" w14:textId="2E8566F7" w:rsidR="00453FB4" w:rsidRDefault="00453FB4">
      <w:pPr>
        <w:rPr>
          <w:szCs w:val="24"/>
        </w:rPr>
      </w:pPr>
      <w:r>
        <w:rPr>
          <w:szCs w:val="24"/>
        </w:rPr>
        <w:br w:type="page"/>
      </w:r>
    </w:p>
    <w:p w14:paraId="70C8A9D3" w14:textId="658A807F" w:rsidR="004138CA" w:rsidRDefault="00ED383B" w:rsidP="001D5677">
      <w:pPr>
        <w:pStyle w:val="Heading1"/>
      </w:pPr>
      <w:bookmarkStart w:id="18" w:name="_Toc16884308"/>
      <w:r>
        <w:rPr>
          <w:rFonts w:cs="Times New Roman"/>
          <w:szCs w:val="24"/>
        </w:rPr>
        <w:lastRenderedPageBreak/>
        <w:t>Supplementary Notes</w:t>
      </w:r>
      <w:r w:rsidR="00731982" w:rsidRPr="0046003F">
        <w:rPr>
          <w:rFonts w:cs="Times New Roman"/>
          <w:szCs w:val="24"/>
        </w:rPr>
        <w:t xml:space="preserve"> S</w:t>
      </w:r>
      <w:r w:rsidR="001D5677">
        <w:rPr>
          <w:rFonts w:cs="Times New Roman"/>
          <w:szCs w:val="24"/>
        </w:rPr>
        <w:t>7</w:t>
      </w:r>
      <w:r w:rsidR="00731982" w:rsidRPr="008A7D0B">
        <w:rPr>
          <w:rFonts w:cs="Times New Roman"/>
          <w:b/>
          <w:bCs w:val="0"/>
          <w:szCs w:val="24"/>
        </w:rPr>
        <w:t xml:space="preserve">: </w:t>
      </w:r>
      <w:r w:rsidR="00731982" w:rsidRPr="0046003F">
        <w:rPr>
          <w:rFonts w:cs="Times New Roman"/>
          <w:b/>
          <w:bCs w:val="0"/>
          <w:szCs w:val="24"/>
        </w:rPr>
        <w:t>Phylogenetic tree of On_IGFBP7</w:t>
      </w:r>
      <w:r w:rsidR="00DC4799">
        <w:rPr>
          <w:rFonts w:cs="Times New Roman"/>
          <w:b/>
          <w:bCs w:val="0"/>
          <w:szCs w:val="24"/>
        </w:rPr>
        <w:t xml:space="preserve">. </w:t>
      </w:r>
      <w:r w:rsidR="00956594" w:rsidRPr="00F83053">
        <w:rPr>
          <w:rFonts w:cs="Times New Roman"/>
          <w:szCs w:val="24"/>
        </w:rPr>
        <w:t xml:space="preserve">The numbers at internal branches show the </w:t>
      </w:r>
      <w:r w:rsidR="00956594">
        <w:rPr>
          <w:rFonts w:cs="Times New Roman"/>
          <w:szCs w:val="24"/>
        </w:rPr>
        <w:t xml:space="preserve">bootstrap branch </w:t>
      </w:r>
      <w:r w:rsidR="00956594" w:rsidRPr="00F83053">
        <w:rPr>
          <w:rFonts w:cs="Times New Roman"/>
          <w:szCs w:val="24"/>
        </w:rPr>
        <w:t>support</w:t>
      </w:r>
      <w:r w:rsidR="00956594">
        <w:rPr>
          <w:rFonts w:cs="Times New Roman"/>
          <w:szCs w:val="24"/>
        </w:rPr>
        <w:t xml:space="preserve"> (100). We use</w:t>
      </w:r>
      <w:r w:rsidR="001F278F">
        <w:rPr>
          <w:rFonts w:cs="Times New Roman"/>
          <w:szCs w:val="24"/>
        </w:rPr>
        <w:t>d</w:t>
      </w:r>
      <w:r w:rsidR="00956594">
        <w:rPr>
          <w:rFonts w:cs="Times New Roman"/>
          <w:szCs w:val="24"/>
        </w:rPr>
        <w:t xml:space="preserve"> NCBI data from </w:t>
      </w:r>
      <w:r w:rsidR="00956594" w:rsidRPr="00956594">
        <w:rPr>
          <w:rFonts w:cs="Times New Roman"/>
          <w:i/>
          <w:iCs/>
          <w:szCs w:val="24"/>
        </w:rPr>
        <w:t xml:space="preserve">Mus </w:t>
      </w:r>
      <w:proofErr w:type="spellStart"/>
      <w:r w:rsidR="00956594" w:rsidRPr="00956594">
        <w:rPr>
          <w:rFonts w:cs="Times New Roman"/>
          <w:i/>
          <w:iCs/>
          <w:szCs w:val="24"/>
        </w:rPr>
        <w:t>muculus</w:t>
      </w:r>
      <w:proofErr w:type="spellEnd"/>
      <w:r w:rsidR="00956594">
        <w:rPr>
          <w:rFonts w:cs="Times New Roman"/>
          <w:szCs w:val="24"/>
        </w:rPr>
        <w:t xml:space="preserve"> (mouse), </w:t>
      </w:r>
      <w:bookmarkStart w:id="19" w:name="_Hlk17806880"/>
      <w:r w:rsidRPr="00ED383B">
        <w:rPr>
          <w:rFonts w:cs="Times New Roman"/>
          <w:i/>
          <w:iCs/>
          <w:szCs w:val="24"/>
        </w:rPr>
        <w:t>Danio rerio</w:t>
      </w:r>
      <w:r w:rsidR="00956594">
        <w:rPr>
          <w:rFonts w:cs="Times New Roman"/>
          <w:szCs w:val="24"/>
        </w:rPr>
        <w:t xml:space="preserve"> </w:t>
      </w:r>
      <w:bookmarkEnd w:id="19"/>
      <w:r w:rsidR="00956594">
        <w:rPr>
          <w:rFonts w:cs="Times New Roman"/>
          <w:szCs w:val="24"/>
        </w:rPr>
        <w:t>(</w:t>
      </w:r>
      <w:proofErr w:type="spellStart"/>
      <w:r w:rsidR="00956594">
        <w:rPr>
          <w:rFonts w:cs="Times New Roman"/>
          <w:szCs w:val="24"/>
        </w:rPr>
        <w:t>danre</w:t>
      </w:r>
      <w:proofErr w:type="spellEnd"/>
      <w:r w:rsidR="00956594">
        <w:rPr>
          <w:rFonts w:cs="Times New Roman"/>
          <w:szCs w:val="24"/>
        </w:rPr>
        <w:t xml:space="preserve">) and </w:t>
      </w:r>
      <w:r w:rsidR="00956594" w:rsidRPr="00956594">
        <w:rPr>
          <w:rFonts w:cs="Times New Roman"/>
          <w:i/>
          <w:iCs/>
          <w:szCs w:val="24"/>
        </w:rPr>
        <w:t xml:space="preserve">Bos </w:t>
      </w:r>
      <w:proofErr w:type="spellStart"/>
      <w:r w:rsidR="00956594" w:rsidRPr="00956594">
        <w:rPr>
          <w:rFonts w:cs="Times New Roman"/>
          <w:i/>
          <w:iCs/>
          <w:szCs w:val="24"/>
        </w:rPr>
        <w:t>taurus</w:t>
      </w:r>
      <w:proofErr w:type="spellEnd"/>
      <w:r w:rsidR="00956594">
        <w:rPr>
          <w:rFonts w:cs="Times New Roman"/>
          <w:szCs w:val="24"/>
        </w:rPr>
        <w:t xml:space="preserve"> (</w:t>
      </w:r>
      <w:proofErr w:type="spellStart"/>
      <w:r w:rsidR="00956594">
        <w:rPr>
          <w:rFonts w:cs="Times New Roman"/>
          <w:szCs w:val="24"/>
        </w:rPr>
        <w:t>bovin</w:t>
      </w:r>
      <w:proofErr w:type="spellEnd"/>
      <w:r w:rsidR="00956594">
        <w:rPr>
          <w:rFonts w:cs="Times New Roman"/>
          <w:szCs w:val="24"/>
        </w:rPr>
        <w:t>).</w:t>
      </w:r>
      <w:bookmarkEnd w:id="18"/>
    </w:p>
    <w:p w14:paraId="5F9C632C" w14:textId="25C474A5" w:rsidR="004138CA" w:rsidRPr="004138CA" w:rsidRDefault="00956594" w:rsidP="004138CA">
      <w:r>
        <w:rPr>
          <w:noProof/>
          <w:lang w:eastAsia="en-GB"/>
        </w:rPr>
        <w:drawing>
          <wp:inline distT="0" distB="0" distL="0" distR="0" wp14:anchorId="7CBBB155" wp14:editId="03F06F5A">
            <wp:extent cx="5886606" cy="48041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fft_refIGFBP_refIAGBPI_OnIGFBP-PhyML_tre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514" cy="48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3D4B4" w14:textId="77777777" w:rsidR="004138CA" w:rsidRDefault="00535E09">
      <w:pPr>
        <w:jc w:val="left"/>
        <w:rPr>
          <w:rFonts w:cs="Times New Roman"/>
          <w:b/>
          <w:bCs/>
          <w:szCs w:val="24"/>
        </w:rPr>
        <w:sectPr w:rsidR="004138C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="Times New Roman"/>
          <w:b/>
          <w:bCs/>
          <w:szCs w:val="24"/>
        </w:rPr>
        <w:br w:type="page"/>
      </w:r>
    </w:p>
    <w:p w14:paraId="29BDC519" w14:textId="7D1116C3" w:rsidR="00731982" w:rsidRDefault="00ED383B" w:rsidP="0046003F">
      <w:pPr>
        <w:pStyle w:val="Heading1"/>
        <w:rPr>
          <w:b/>
          <w:bCs w:val="0"/>
          <w:i/>
        </w:rPr>
      </w:pPr>
      <w:bookmarkStart w:id="20" w:name="_Toc16884309"/>
      <w:r>
        <w:lastRenderedPageBreak/>
        <w:t>Supplementary Notes</w:t>
      </w:r>
      <w:r w:rsidR="00731982" w:rsidRPr="008A7D0B">
        <w:t xml:space="preserve"> </w:t>
      </w:r>
      <w:r w:rsidR="00731982" w:rsidRPr="008A7D0B">
        <w:rPr>
          <w:noProof/>
        </w:rPr>
        <w:t>S</w:t>
      </w:r>
      <w:r w:rsidR="001D5677">
        <w:rPr>
          <w:b/>
          <w:noProof/>
        </w:rPr>
        <w:t>8</w:t>
      </w:r>
      <w:r w:rsidR="00731982" w:rsidRPr="008A7D0B">
        <w:rPr>
          <w:noProof/>
        </w:rPr>
        <w:t xml:space="preserve">. </w:t>
      </w:r>
      <w:bookmarkStart w:id="21" w:name="_Hlk15999286"/>
      <w:r w:rsidR="00070739" w:rsidRPr="00274B6A">
        <w:rPr>
          <w:b/>
          <w:bCs w:val="0"/>
          <w:noProof/>
        </w:rPr>
        <w:t xml:space="preserve">Gene annotation of the </w:t>
      </w:r>
      <w:r w:rsidR="00070739" w:rsidRPr="00274B6A">
        <w:rPr>
          <w:b/>
          <w:bCs w:val="0"/>
        </w:rPr>
        <w:t>s</w:t>
      </w:r>
      <w:r w:rsidR="00731982" w:rsidRPr="00274B6A">
        <w:rPr>
          <w:b/>
          <w:bCs w:val="0"/>
        </w:rPr>
        <w:t xml:space="preserve">ex-determination system </w:t>
      </w:r>
      <w:r w:rsidR="00070739" w:rsidRPr="00274B6A">
        <w:rPr>
          <w:b/>
          <w:bCs w:val="0"/>
        </w:rPr>
        <w:t xml:space="preserve">associated genes </w:t>
      </w:r>
      <w:r w:rsidR="00731982" w:rsidRPr="00274B6A">
        <w:rPr>
          <w:b/>
          <w:bCs w:val="0"/>
        </w:rPr>
        <w:t xml:space="preserve">of </w:t>
      </w:r>
      <w:proofErr w:type="spellStart"/>
      <w:r w:rsidR="00731982" w:rsidRPr="00274B6A">
        <w:rPr>
          <w:b/>
          <w:bCs w:val="0"/>
          <w:i/>
        </w:rPr>
        <w:t>Oithona</w:t>
      </w:r>
      <w:proofErr w:type="spellEnd"/>
      <w:r w:rsidR="00731982" w:rsidRPr="00274B6A">
        <w:rPr>
          <w:b/>
          <w:bCs w:val="0"/>
          <w:i/>
        </w:rPr>
        <w:t xml:space="preserve"> nana</w:t>
      </w:r>
      <w:bookmarkEnd w:id="20"/>
      <w:bookmarkEnd w:id="21"/>
    </w:p>
    <w:p w14:paraId="34ABDA13" w14:textId="3FD9E09F" w:rsidR="004138CA" w:rsidRDefault="004138CA" w:rsidP="004138CA"/>
    <w:p w14:paraId="248B05CF" w14:textId="046AAC12" w:rsidR="004138CA" w:rsidRDefault="004138CA" w:rsidP="004138CA"/>
    <w:p w14:paraId="0B57E82A" w14:textId="46723A85" w:rsidR="004138CA" w:rsidRDefault="004138CA" w:rsidP="004138CA"/>
    <w:p w14:paraId="273BE10D" w14:textId="3F35764E" w:rsidR="004138CA" w:rsidRDefault="004138CA" w:rsidP="004138CA"/>
    <w:p w14:paraId="01086C3A" w14:textId="3B2C9109" w:rsidR="004138CA" w:rsidRDefault="004138CA" w:rsidP="004138CA"/>
    <w:p w14:paraId="37C4E74E" w14:textId="17EA62E5" w:rsidR="004138CA" w:rsidRDefault="004138CA" w:rsidP="004138CA"/>
    <w:p w14:paraId="15E0B094" w14:textId="67E2D8E2" w:rsidR="004138CA" w:rsidRDefault="004138CA" w:rsidP="004138CA"/>
    <w:p w14:paraId="3F95B67E" w14:textId="77777777" w:rsidR="004138CA" w:rsidRPr="004138CA" w:rsidRDefault="004138CA" w:rsidP="004138CA"/>
    <w:p w14:paraId="63484B3F" w14:textId="77777777" w:rsidR="002E231F" w:rsidRPr="002E231F" w:rsidRDefault="002E231F" w:rsidP="002E231F"/>
    <w:tbl>
      <w:tblPr>
        <w:tblpPr w:leftFromText="180" w:rightFromText="180" w:vertAnchor="page" w:horzAnchor="page" w:tblpX="281" w:tblpY="2455"/>
        <w:tblW w:w="14425" w:type="dxa"/>
        <w:tblLook w:val="04A0" w:firstRow="1" w:lastRow="0" w:firstColumn="1" w:lastColumn="0" w:noHBand="0" w:noVBand="1"/>
      </w:tblPr>
      <w:tblGrid>
        <w:gridCol w:w="1057"/>
        <w:gridCol w:w="5005"/>
        <w:gridCol w:w="4195"/>
        <w:gridCol w:w="2320"/>
        <w:gridCol w:w="1848"/>
      </w:tblGrid>
      <w:tr w:rsidR="00E717A0" w:rsidRPr="00F10892" w14:paraId="373236A3" w14:textId="77777777" w:rsidTr="0025467F">
        <w:trPr>
          <w:trHeight w:val="300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CCA5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1026F" w14:textId="065361E3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iamo</w:t>
            </w:r>
            <w:r w:rsidR="0025467F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d blast NR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A86F" w14:textId="201E6722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InterProScan</w:t>
            </w:r>
            <w:proofErr w:type="spellEnd"/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omain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AA00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RPKM average Fema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AF9F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RPKM average Male</w:t>
            </w:r>
          </w:p>
        </w:tc>
      </w:tr>
      <w:tr w:rsidR="00E717A0" w:rsidRPr="00F10892" w14:paraId="43DE192B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D6D2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7.62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368E53" w14:textId="018265E1" w:rsidR="00E717A0" w:rsidRPr="00F10892" w:rsidRDefault="008C09E7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F455" w14:textId="10F72AED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23A3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1E59" w14:textId="77777777" w:rsidR="00E717A0" w:rsidRPr="00F10892" w:rsidRDefault="00E717A0" w:rsidP="004138CA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4</w:t>
            </w:r>
          </w:p>
        </w:tc>
      </w:tr>
      <w:tr w:rsidR="008C09E7" w:rsidRPr="00F10892" w14:paraId="58213FFF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627C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34.13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91C14" w14:textId="7AAD5342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FD0C" w14:textId="48FF0A40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9293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C361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80</w:t>
            </w:r>
          </w:p>
        </w:tc>
      </w:tr>
      <w:tr w:rsidR="008C09E7" w:rsidRPr="00F10892" w14:paraId="3FEC0F21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0F8B9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39.231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727F7" w14:textId="531072B4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97F0" w14:textId="58F71B82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BE02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3B2E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0</w:t>
            </w:r>
          </w:p>
        </w:tc>
      </w:tr>
      <w:tr w:rsidR="008C09E7" w:rsidRPr="00F10892" w14:paraId="6D1D9086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4066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87.175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ECED89" w14:textId="3124F9A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79F9" w14:textId="30F4EB20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1509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AA01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10</w:t>
            </w:r>
          </w:p>
        </w:tc>
      </w:tr>
      <w:tr w:rsidR="008C09E7" w:rsidRPr="00F10892" w14:paraId="7253F860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4C4F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45.36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D756C5" w14:textId="11CCC041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2E44" w14:textId="36AE29ED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AN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D00E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6B66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</w:t>
            </w:r>
          </w:p>
        </w:tc>
      </w:tr>
      <w:tr w:rsidR="008C09E7" w:rsidRPr="00F10892" w14:paraId="6DBD0117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704A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25.21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F65F0" w14:textId="2542AFA5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92A3" w14:textId="0D286BE2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4331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4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8FB0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</w:t>
            </w:r>
          </w:p>
        </w:tc>
      </w:tr>
      <w:tr w:rsidR="008C09E7" w:rsidRPr="00F10892" w14:paraId="7B0C7F0E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CB5E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664.74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9E789A" w14:textId="173A1DFB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79F0" w14:textId="63B681CD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CD24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DFEE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20</w:t>
            </w:r>
          </w:p>
        </w:tc>
      </w:tr>
      <w:tr w:rsidR="008C09E7" w:rsidRPr="00F10892" w14:paraId="62B70394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34DF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27.64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34D47" w14:textId="41B6A76E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215C" w14:textId="398591B3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91CD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34FA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50</w:t>
            </w:r>
          </w:p>
        </w:tc>
      </w:tr>
      <w:tr w:rsidR="008C09E7" w:rsidRPr="00F10892" w14:paraId="41DCA1BE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3DC7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41.148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B848C" w14:textId="6F4BE749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BC2F" w14:textId="4F28810C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1617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2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40FB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0</w:t>
            </w:r>
          </w:p>
        </w:tc>
      </w:tr>
      <w:tr w:rsidR="008C09E7" w:rsidRPr="00F10892" w14:paraId="07BB9422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D794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119.249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BA8F3" w14:textId="5963AAF3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utative protein LLP homolog isoform X1 [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carti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acific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35A3" w14:textId="0A58C49C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8C09E7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Learning-associated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C09E7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28523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8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37CD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800</w:t>
            </w:r>
          </w:p>
        </w:tc>
      </w:tr>
      <w:tr w:rsidR="008C09E7" w:rsidRPr="00F10892" w14:paraId="5A7E508D" w14:textId="77777777" w:rsidTr="0025467F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E9BF7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On_ATP5H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9314F9" w14:textId="4DD634B5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TP synthase subunit d, mitochondrial-like [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Eurytemor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ffinis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234BD" w14:textId="689D2A36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TP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synthase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chain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mitochondrial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(ATP5H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E009D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750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A6B98" w14:textId="77777777" w:rsidR="008C09E7" w:rsidRPr="00F10892" w:rsidRDefault="008C09E7" w:rsidP="008C09E7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1000</w:t>
            </w:r>
          </w:p>
        </w:tc>
      </w:tr>
    </w:tbl>
    <w:p w14:paraId="0A79792C" w14:textId="6F0CED99" w:rsidR="008A7D0B" w:rsidRPr="008A7D0B" w:rsidRDefault="008C09E7" w:rsidP="008A7D0B">
      <w:pPr>
        <w:spacing w:before="100" w:beforeAutospacing="1" w:after="100" w:afterAutospacing="1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</w:p>
    <w:sectPr w:rsidR="008A7D0B" w:rsidRPr="008A7D0B" w:rsidSect="004138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58586" w14:textId="77777777" w:rsidR="007C204E" w:rsidRDefault="007C204E" w:rsidP="009B0624">
      <w:pPr>
        <w:spacing w:after="0" w:line="240" w:lineRule="auto"/>
      </w:pPr>
      <w:r>
        <w:separator/>
      </w:r>
    </w:p>
  </w:endnote>
  <w:endnote w:type="continuationSeparator" w:id="0">
    <w:p w14:paraId="1F500CBF" w14:textId="77777777" w:rsidR="007C204E" w:rsidRDefault="007C204E" w:rsidP="009B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 Pro">
    <w:panose1 w:val="02040502050405020303"/>
    <w:charset w:val="00"/>
    <w:family w:val="roman"/>
    <w:pitch w:val="variable"/>
    <w:sig w:usb0="80000287" w:usb1="00000043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285D6" w14:textId="77777777" w:rsidR="007C204E" w:rsidRDefault="007C204E" w:rsidP="009B0624">
      <w:pPr>
        <w:spacing w:after="0" w:line="240" w:lineRule="auto"/>
      </w:pPr>
      <w:r>
        <w:separator/>
      </w:r>
    </w:p>
  </w:footnote>
  <w:footnote w:type="continuationSeparator" w:id="0">
    <w:p w14:paraId="2ED4407D" w14:textId="77777777" w:rsidR="007C204E" w:rsidRDefault="007C204E" w:rsidP="009B0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777A0D"/>
    <w:multiLevelType w:val="hybridMultilevel"/>
    <w:tmpl w:val="5666FEC8"/>
    <w:lvl w:ilvl="0" w:tplc="55A28D62">
      <w:start w:val="1"/>
      <w:numFmt w:val="decimal"/>
      <w:lvlText w:val="%1."/>
      <w:lvlJc w:val="left"/>
      <w:pPr>
        <w:ind w:left="720" w:hanging="360"/>
      </w:pPr>
    </w:lvl>
    <w:lvl w:ilvl="1" w:tplc="5704BD48" w:tentative="1">
      <w:start w:val="1"/>
      <w:numFmt w:val="lowerLetter"/>
      <w:lvlText w:val="%2."/>
      <w:lvlJc w:val="left"/>
      <w:pPr>
        <w:ind w:left="1440" w:hanging="360"/>
      </w:pPr>
    </w:lvl>
    <w:lvl w:ilvl="2" w:tplc="280A4CCE" w:tentative="1">
      <w:start w:val="1"/>
      <w:numFmt w:val="lowerRoman"/>
      <w:lvlText w:val="%3."/>
      <w:lvlJc w:val="right"/>
      <w:pPr>
        <w:ind w:left="2160" w:hanging="180"/>
      </w:pPr>
    </w:lvl>
    <w:lvl w:ilvl="3" w:tplc="D3364CB2" w:tentative="1">
      <w:start w:val="1"/>
      <w:numFmt w:val="decimal"/>
      <w:lvlText w:val="%4."/>
      <w:lvlJc w:val="left"/>
      <w:pPr>
        <w:ind w:left="2880" w:hanging="360"/>
      </w:pPr>
    </w:lvl>
    <w:lvl w:ilvl="4" w:tplc="D0A499F2" w:tentative="1">
      <w:start w:val="1"/>
      <w:numFmt w:val="lowerLetter"/>
      <w:lvlText w:val="%5."/>
      <w:lvlJc w:val="left"/>
      <w:pPr>
        <w:ind w:left="3600" w:hanging="360"/>
      </w:pPr>
    </w:lvl>
    <w:lvl w:ilvl="5" w:tplc="5116091C" w:tentative="1">
      <w:start w:val="1"/>
      <w:numFmt w:val="lowerRoman"/>
      <w:lvlText w:val="%6."/>
      <w:lvlJc w:val="right"/>
      <w:pPr>
        <w:ind w:left="4320" w:hanging="180"/>
      </w:pPr>
    </w:lvl>
    <w:lvl w:ilvl="6" w:tplc="B9903AA2" w:tentative="1">
      <w:start w:val="1"/>
      <w:numFmt w:val="decimal"/>
      <w:lvlText w:val="%7."/>
      <w:lvlJc w:val="left"/>
      <w:pPr>
        <w:ind w:left="5040" w:hanging="360"/>
      </w:pPr>
    </w:lvl>
    <w:lvl w:ilvl="7" w:tplc="D524819E" w:tentative="1">
      <w:start w:val="1"/>
      <w:numFmt w:val="lowerLetter"/>
      <w:lvlText w:val="%8."/>
      <w:lvlJc w:val="left"/>
      <w:pPr>
        <w:ind w:left="5760" w:hanging="360"/>
      </w:pPr>
    </w:lvl>
    <w:lvl w:ilvl="8" w:tplc="F1EA20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361F6E"/>
    <w:multiLevelType w:val="multilevel"/>
    <w:tmpl w:val="0E68F4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tDCzMLY0MzEyMzRQ0lEKTi0uzszPAykwNK8FAM4FWFgtAAAA"/>
  </w:docVars>
  <w:rsids>
    <w:rsidRoot w:val="00A67F16"/>
    <w:rsid w:val="00035993"/>
    <w:rsid w:val="00070739"/>
    <w:rsid w:val="000754A6"/>
    <w:rsid w:val="000A1C70"/>
    <w:rsid w:val="000D7E76"/>
    <w:rsid w:val="000E1AAB"/>
    <w:rsid w:val="000F0033"/>
    <w:rsid w:val="0010590D"/>
    <w:rsid w:val="001D2374"/>
    <w:rsid w:val="001D5677"/>
    <w:rsid w:val="001E2E97"/>
    <w:rsid w:val="001E4429"/>
    <w:rsid w:val="001F278F"/>
    <w:rsid w:val="002154A7"/>
    <w:rsid w:val="00227455"/>
    <w:rsid w:val="00231E47"/>
    <w:rsid w:val="00250BCA"/>
    <w:rsid w:val="0025467F"/>
    <w:rsid w:val="00266B51"/>
    <w:rsid w:val="00274B6A"/>
    <w:rsid w:val="00281509"/>
    <w:rsid w:val="0028712A"/>
    <w:rsid w:val="002C6D60"/>
    <w:rsid w:val="002E231F"/>
    <w:rsid w:val="0037045E"/>
    <w:rsid w:val="004138CA"/>
    <w:rsid w:val="00435FA0"/>
    <w:rsid w:val="00453FB4"/>
    <w:rsid w:val="004557F0"/>
    <w:rsid w:val="0046003F"/>
    <w:rsid w:val="00466FE2"/>
    <w:rsid w:val="00487F44"/>
    <w:rsid w:val="00506BEB"/>
    <w:rsid w:val="0051111E"/>
    <w:rsid w:val="00516379"/>
    <w:rsid w:val="00535E09"/>
    <w:rsid w:val="00545599"/>
    <w:rsid w:val="00546A52"/>
    <w:rsid w:val="005A3872"/>
    <w:rsid w:val="005A60C9"/>
    <w:rsid w:val="00626DCA"/>
    <w:rsid w:val="00675F7B"/>
    <w:rsid w:val="00731982"/>
    <w:rsid w:val="00744F1D"/>
    <w:rsid w:val="00752CE5"/>
    <w:rsid w:val="007B1F6F"/>
    <w:rsid w:val="007C204E"/>
    <w:rsid w:val="007D3405"/>
    <w:rsid w:val="007D48C5"/>
    <w:rsid w:val="007E346B"/>
    <w:rsid w:val="008036ED"/>
    <w:rsid w:val="008A7D0B"/>
    <w:rsid w:val="008C09E7"/>
    <w:rsid w:val="008D47CC"/>
    <w:rsid w:val="009210B8"/>
    <w:rsid w:val="00956594"/>
    <w:rsid w:val="0098396E"/>
    <w:rsid w:val="0098456B"/>
    <w:rsid w:val="009B0624"/>
    <w:rsid w:val="009B5B8E"/>
    <w:rsid w:val="009D6C6E"/>
    <w:rsid w:val="009F6CFF"/>
    <w:rsid w:val="00A10A00"/>
    <w:rsid w:val="00A34CF4"/>
    <w:rsid w:val="00A3631D"/>
    <w:rsid w:val="00A425D6"/>
    <w:rsid w:val="00A67F16"/>
    <w:rsid w:val="00A70406"/>
    <w:rsid w:val="00B02D16"/>
    <w:rsid w:val="00B377AA"/>
    <w:rsid w:val="00B92F39"/>
    <w:rsid w:val="00BF1303"/>
    <w:rsid w:val="00BF2909"/>
    <w:rsid w:val="00C33B80"/>
    <w:rsid w:val="00C53568"/>
    <w:rsid w:val="00C55F33"/>
    <w:rsid w:val="00C705B7"/>
    <w:rsid w:val="00CD3C1F"/>
    <w:rsid w:val="00D47E65"/>
    <w:rsid w:val="00DC4799"/>
    <w:rsid w:val="00DC72D4"/>
    <w:rsid w:val="00DD268D"/>
    <w:rsid w:val="00DF63A0"/>
    <w:rsid w:val="00E051E1"/>
    <w:rsid w:val="00E1370E"/>
    <w:rsid w:val="00E717A0"/>
    <w:rsid w:val="00E94B65"/>
    <w:rsid w:val="00E95A8D"/>
    <w:rsid w:val="00EB1604"/>
    <w:rsid w:val="00ED383B"/>
    <w:rsid w:val="00F03F85"/>
    <w:rsid w:val="00F10892"/>
    <w:rsid w:val="00F10CF1"/>
    <w:rsid w:val="00F27361"/>
    <w:rsid w:val="00F45435"/>
    <w:rsid w:val="00F5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7D30B8"/>
  <w15:docId w15:val="{069F267F-2761-48BC-9D2D-837D599C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370E"/>
    <w:pPr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70E"/>
    <w:pPr>
      <w:keepNext/>
      <w:keepLines/>
      <w:spacing w:before="480" w:after="0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F16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6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62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46A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6A52"/>
    <w:rPr>
      <w:color w:val="800080"/>
      <w:u w:val="single"/>
    </w:rPr>
  </w:style>
  <w:style w:type="paragraph" w:customStyle="1" w:styleId="msonormal0">
    <w:name w:val="msonormal"/>
    <w:basedOn w:val="Normal"/>
    <w:rsid w:val="00546A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font0">
    <w:name w:val="font0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fr-FR" w:eastAsia="fr-FR"/>
    </w:rPr>
  </w:style>
  <w:style w:type="paragraph" w:customStyle="1" w:styleId="font5">
    <w:name w:val="font5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fr-FR" w:eastAsia="fr-FR"/>
    </w:rPr>
  </w:style>
  <w:style w:type="paragraph" w:customStyle="1" w:styleId="xl64">
    <w:name w:val="xl64"/>
    <w:basedOn w:val="Normal"/>
    <w:rsid w:val="00546A52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6">
    <w:name w:val="xl66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7">
    <w:name w:val="xl67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68">
    <w:name w:val="xl68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9">
    <w:name w:val="xl69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0">
    <w:name w:val="xl70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1">
    <w:name w:val="xl71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10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F1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10CF1"/>
    <w:pPr>
      <w:ind w:left="720"/>
      <w:contextualSpacing/>
    </w:pPr>
    <w:rPr>
      <w:rFonts w:eastAsia="MS Mincho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1370E"/>
    <w:rPr>
      <w:rFonts w:ascii="Times New Roman" w:eastAsiaTheme="majorEastAsia" w:hAnsi="Times New Roman" w:cstheme="majorBidi"/>
      <w:bCs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0CF1"/>
    <w:pPr>
      <w:outlineLvl w:val="9"/>
    </w:pPr>
    <w:rPr>
      <w:color w:val="365F91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10CF1"/>
    <w:pPr>
      <w:spacing w:after="10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1E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A8121-5618-4D48-A833-AB7B873F1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3</Pages>
  <Words>1818</Words>
  <Characters>10368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1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ugier</dc:creator>
  <cp:lastModifiedBy>Kootei Murasaki</cp:lastModifiedBy>
  <cp:revision>12</cp:revision>
  <dcterms:created xsi:type="dcterms:W3CDTF">2019-08-23T09:45:00Z</dcterms:created>
  <dcterms:modified xsi:type="dcterms:W3CDTF">2019-10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